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50055" w14:textId="277121B3" w:rsidR="001933C6" w:rsidRPr="008F01CB" w:rsidRDefault="001933C6" w:rsidP="00D5141B">
      <w:pPr>
        <w:pStyle w:val="a3"/>
        <w:spacing w:before="240" w:beforeAutospacing="0" w:after="240" w:afterAutospacing="0" w:line="276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 w:val="32"/>
          <w:szCs w:val="28"/>
        </w:rPr>
      </w:pPr>
      <w:r w:rsidRPr="008F01CB">
        <w:rPr>
          <w:rFonts w:ascii="Times New Roman" w:eastAsiaTheme="majorEastAsia" w:hAnsi="Times New Roman" w:cs="Times New Roman"/>
          <w:b/>
          <w:color w:val="000000" w:themeColor="text1"/>
          <w:sz w:val="32"/>
          <w:szCs w:val="28"/>
        </w:rPr>
        <w:t>Supplementary Information</w:t>
      </w:r>
    </w:p>
    <w:p w14:paraId="3A26A9B8" w14:textId="77777777" w:rsidR="001933C6" w:rsidRDefault="001933C6" w:rsidP="00D5141B">
      <w:pPr>
        <w:pStyle w:val="a3"/>
        <w:spacing w:before="240" w:beforeAutospacing="0" w:after="240" w:afterAutospacing="0" w:line="276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</w:pPr>
    </w:p>
    <w:p w14:paraId="3F59D665" w14:textId="77777777" w:rsidR="00023D1B" w:rsidRPr="005E0FF5" w:rsidRDefault="00023D1B" w:rsidP="00023D1B">
      <w:pPr>
        <w:pStyle w:val="a3"/>
        <w:spacing w:before="240" w:beforeAutospacing="0" w:after="240" w:afterAutospacing="0" w:line="276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</w:pPr>
      <w:r w:rsidRPr="005E0FF5"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  <w:t>Data-efficient prediction of OLED optical properties enabled by transfer learning</w:t>
      </w:r>
    </w:p>
    <w:p w14:paraId="7482C8EA" w14:textId="77777777" w:rsidR="00023D1B" w:rsidRPr="005E0FF5" w:rsidRDefault="00023D1B" w:rsidP="00023D1B">
      <w:pPr>
        <w:pStyle w:val="a3"/>
        <w:spacing w:before="240" w:beforeAutospacing="0" w:after="240" w:afterAutospacing="0" w:line="276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</w:pPr>
      <w:proofErr w:type="spellStart"/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Jeong</w:t>
      </w:r>
      <w:proofErr w:type="spellEnd"/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Min Shin</w:t>
      </w:r>
      <w:r w:rsidRPr="00E93BE7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anmun</w:t>
      </w:r>
      <w:proofErr w:type="spellEnd"/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Kim</w:t>
      </w:r>
      <w:r w:rsidRPr="00E93BE7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1,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Pr="00E93BE7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Sergey 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G. 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Menabde</w:t>
      </w:r>
      <w:r w:rsidRPr="00E93BE7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hong</w:t>
      </w:r>
      <w:proofErr w:type="spellEnd"/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Park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In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-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Goo Lee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Injue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Kim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and Min Seok Jang</w:t>
      </w:r>
      <w:r w:rsidRPr="00E93BE7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1,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Pr="00E93BE7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*</w:t>
      </w:r>
    </w:p>
    <w:p w14:paraId="5862AC3F" w14:textId="77777777" w:rsidR="00023D1B" w:rsidRDefault="00023D1B" w:rsidP="00023D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E93BE7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chool of Electrical Engineering, Korea Advanced Institute of Science and Technology, Daejeon 34141, Republic of Korea</w:t>
      </w:r>
    </w:p>
    <w:p w14:paraId="5C76D4D0" w14:textId="77777777" w:rsidR="00023D1B" w:rsidRDefault="00023D1B" w:rsidP="00023D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E93BE7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Division of Physics, Mathematics, and Astronomy, California Institute of Technology, Pasadena, CA 91125</w:t>
      </w:r>
    </w:p>
    <w:p w14:paraId="55CF06EE" w14:textId="77777777" w:rsidR="00023D1B" w:rsidRDefault="00023D1B" w:rsidP="00023D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OC Optical Technology Task, LG Display, Seoul, 07796, Republic of Korea</w:t>
      </w:r>
    </w:p>
    <w:p w14:paraId="0249AA5D" w14:textId="77777777" w:rsidR="00023D1B" w:rsidRDefault="00023D1B" w:rsidP="00023D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 xml:space="preserve">4 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CTO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Division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LG Display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Co.</w:t>
      </w:r>
      <w:r w:rsidRPr="005E0F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Seoul, 07796, Republic of Korea</w:t>
      </w:r>
    </w:p>
    <w:p w14:paraId="5F19535A" w14:textId="77777777" w:rsidR="00023D1B" w:rsidRPr="005E0FF5" w:rsidRDefault="00023D1B" w:rsidP="00023D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E93BE7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*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Email: </w:t>
      </w:r>
      <w:hyperlink r:id="rId8" w:history="1">
        <w:r w:rsidRPr="007A1B0E">
          <w:rPr>
            <w:rStyle w:val="a6"/>
            <w:rFonts w:ascii="Times New Roman" w:eastAsiaTheme="minorEastAsia" w:hAnsi="Times New Roman" w:cs="Times New Roman"/>
            <w:sz w:val="22"/>
            <w:szCs w:val="22"/>
          </w:rPr>
          <w:t>jang.minseok@kaist.ac.kr</w:t>
        </w:r>
      </w:hyperlink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</w:p>
    <w:p w14:paraId="153A4A15" w14:textId="510A15BF" w:rsidR="002248EA" w:rsidRDefault="002248EA" w:rsidP="00E201B0">
      <w:pPr>
        <w:pStyle w:val="a3"/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AF133DB" w14:textId="77777777" w:rsidR="00D876B2" w:rsidRPr="00023D1B" w:rsidRDefault="00D876B2" w:rsidP="00E201B0">
      <w:pPr>
        <w:pStyle w:val="a3"/>
        <w:spacing w:before="240" w:after="240" w:line="360" w:lineRule="auto"/>
        <w:jc w:val="both"/>
        <w:rPr>
          <w:rFonts w:ascii="Times New Roman" w:hAnsi="Times New Roman" w:cs="Times New Roman" w:hint="eastAsia"/>
          <w:color w:val="000000" w:themeColor="text1"/>
        </w:rPr>
      </w:pPr>
    </w:p>
    <w:p w14:paraId="458DA013" w14:textId="37A6CE56" w:rsidR="00DD5982" w:rsidRPr="00DA4CC6" w:rsidRDefault="00DD5982" w:rsidP="00737AB6">
      <w:pPr>
        <w:pStyle w:val="a3"/>
        <w:spacing w:before="240" w:beforeAutospacing="0" w:after="240" w:afterAutospacing="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DA4CC6">
        <w:rPr>
          <w:rFonts w:ascii="Times New Roman" w:hAnsi="Times New Roman" w:cs="Times New Roman"/>
          <w:b/>
          <w:color w:val="000000" w:themeColor="text1"/>
          <w:sz w:val="28"/>
        </w:rPr>
        <w:t xml:space="preserve">Supplementary </w:t>
      </w:r>
      <w:r w:rsidR="00A819BB">
        <w:rPr>
          <w:rFonts w:ascii="Times New Roman" w:hAnsi="Times New Roman" w:cs="Times New Roman"/>
          <w:b/>
          <w:color w:val="000000" w:themeColor="text1"/>
          <w:sz w:val="28"/>
        </w:rPr>
        <w:t xml:space="preserve">section </w:t>
      </w:r>
      <w:r w:rsidRPr="00DA4CC6">
        <w:rPr>
          <w:rFonts w:ascii="Times New Roman" w:hAnsi="Times New Roman" w:cs="Times New Roman"/>
          <w:b/>
          <w:color w:val="000000" w:themeColor="text1"/>
          <w:sz w:val="28"/>
        </w:rPr>
        <w:t>01</w:t>
      </w:r>
    </w:p>
    <w:p w14:paraId="04379602" w14:textId="04BDC1C4" w:rsidR="00F4355A" w:rsidRDefault="000717E0" w:rsidP="00B72A6F">
      <w:pPr>
        <w:pStyle w:val="a3"/>
        <w:spacing w:before="240" w:beforeAutospacing="0" w:after="240" w:afterAutospacing="0"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OLED o</w:t>
      </w:r>
      <w:r w:rsidR="004F403A" w:rsidRPr="00DA4CC6">
        <w:rPr>
          <w:rFonts w:ascii="Times New Roman" w:hAnsi="Times New Roman" w:cs="Times New Roman"/>
          <w:color w:val="000000" w:themeColor="text1"/>
          <w:sz w:val="22"/>
        </w:rPr>
        <w:t>ptimization result</w:t>
      </w:r>
      <w:r w:rsidR="00DC2127">
        <w:rPr>
          <w:rFonts w:ascii="Times New Roman" w:hAnsi="Times New Roman" w:cs="Times New Roman"/>
          <w:color w:val="000000" w:themeColor="text1"/>
          <w:sz w:val="22"/>
        </w:rPr>
        <w:t>s</w:t>
      </w:r>
      <w:r w:rsidR="004F403A" w:rsidRPr="00DA4CC6">
        <w:rPr>
          <w:rFonts w:ascii="Times New Roman" w:hAnsi="Times New Roman" w:cs="Times New Roman"/>
          <w:color w:val="000000" w:themeColor="text1"/>
          <w:sz w:val="22"/>
        </w:rPr>
        <w:t xml:space="preserve"> by</w:t>
      </w:r>
      <w:r w:rsidR="00DC2127">
        <w:rPr>
          <w:rFonts w:ascii="Times New Roman" w:hAnsi="Times New Roman" w:cs="Times New Roman"/>
          <w:color w:val="000000" w:themeColor="text1"/>
          <w:sz w:val="22"/>
        </w:rPr>
        <w:t xml:space="preserve"> a</w:t>
      </w:r>
      <w:r w:rsidR="004F403A" w:rsidRPr="00DA4CC6">
        <w:rPr>
          <w:rFonts w:ascii="Times New Roman" w:hAnsi="Times New Roman" w:cs="Times New Roman"/>
          <w:color w:val="000000" w:themeColor="text1"/>
          <w:sz w:val="22"/>
        </w:rPr>
        <w:t xml:space="preserve"> genetic algorithm with Transfer learning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>that maximize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 the average LEE value in the visible wavelength range (380 nm – 780 nm)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re shown in </w:t>
      </w:r>
      <w:r w:rsidRPr="00C53277">
        <w:rPr>
          <w:rFonts w:ascii="Times New Roman" w:hAnsi="Times New Roman" w:cs="Times New Roman"/>
          <w:b/>
          <w:color w:val="000000" w:themeColor="text1"/>
          <w:sz w:val="22"/>
        </w:rPr>
        <w:t>Fig. S01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 </w:t>
      </w:r>
      <w:r w:rsidR="000C6FEB">
        <w:rPr>
          <w:rFonts w:ascii="Times New Roman" w:hAnsi="Times New Roman" w:cs="Times New Roman"/>
          <w:color w:val="000000" w:themeColor="text1"/>
          <w:sz w:val="22"/>
        </w:rPr>
        <w:t>O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ptimization process </w:t>
      </w:r>
      <w:r w:rsidR="000C6FEB">
        <w:rPr>
          <w:rFonts w:ascii="Times New Roman" w:hAnsi="Times New Roman" w:cs="Times New Roman"/>
          <w:color w:val="000000" w:themeColor="text1"/>
          <w:sz w:val="22"/>
        </w:rPr>
        <w:t>takes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100 </w:t>
      </w:r>
      <w:r w:rsidR="000C6FEB">
        <w:rPr>
          <w:rFonts w:ascii="Times New Roman" w:hAnsi="Times New Roman" w:cs="Times New Roman"/>
          <w:color w:val="000000" w:themeColor="text1"/>
          <w:sz w:val="22"/>
        </w:rPr>
        <w:t>“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>population</w:t>
      </w:r>
      <w:r w:rsidR="00DC2127">
        <w:rPr>
          <w:rFonts w:ascii="Times New Roman" w:hAnsi="Times New Roman" w:cs="Times New Roman"/>
          <w:color w:val="000000" w:themeColor="text1"/>
          <w:sz w:val="22"/>
        </w:rPr>
        <w:t>s</w:t>
      </w:r>
      <w:r w:rsidR="000C6FEB">
        <w:rPr>
          <w:rFonts w:ascii="Times New Roman" w:hAnsi="Times New Roman" w:cs="Times New Roman"/>
          <w:color w:val="000000" w:themeColor="text1"/>
          <w:sz w:val="22"/>
        </w:rPr>
        <w:t>”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and 50 iteration</w:t>
      </w:r>
      <w:r w:rsidR="00DC2127">
        <w:rPr>
          <w:rFonts w:ascii="Times New Roman" w:hAnsi="Times New Roman" w:cs="Times New Roman"/>
          <w:color w:val="000000" w:themeColor="text1"/>
          <w:sz w:val="22"/>
        </w:rPr>
        <w:t>s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0C6FEB">
        <w:rPr>
          <w:rFonts w:ascii="Times New Roman" w:hAnsi="Times New Roman" w:cs="Times New Roman"/>
          <w:color w:val="000000" w:themeColor="text1"/>
          <w:sz w:val="22"/>
        </w:rPr>
        <w:t>Compared to the optimization based on the CPS model</w:t>
      </w:r>
      <w:r w:rsidR="00B219B1">
        <w:rPr>
          <w:rFonts w:ascii="Times New Roman" w:hAnsi="Times New Roman" w:cs="Times New Roman"/>
          <w:color w:val="000000" w:themeColor="text1"/>
          <w:sz w:val="22"/>
        </w:rPr>
        <w:t xml:space="preserve"> (red in </w:t>
      </w:r>
      <w:r w:rsidR="00B219B1" w:rsidRPr="00C53277">
        <w:rPr>
          <w:rFonts w:ascii="Times New Roman" w:hAnsi="Times New Roman" w:cs="Times New Roman"/>
          <w:b/>
          <w:color w:val="000000" w:themeColor="text1"/>
          <w:sz w:val="22"/>
        </w:rPr>
        <w:t>Fig. S01</w:t>
      </w:r>
      <w:r w:rsidR="00B219B1">
        <w:rPr>
          <w:rFonts w:ascii="Times New Roman" w:hAnsi="Times New Roman" w:cs="Times New Roman"/>
          <w:color w:val="000000" w:themeColor="text1"/>
          <w:sz w:val="22"/>
        </w:rPr>
        <w:t>)</w:t>
      </w:r>
      <w:r w:rsidR="000C6FEB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>the optimization</w:t>
      </w:r>
      <w:r w:rsidR="00B219B1">
        <w:rPr>
          <w:rFonts w:ascii="Times New Roman" w:hAnsi="Times New Roman" w:cs="Times New Roman"/>
          <w:color w:val="000000" w:themeColor="text1"/>
          <w:sz w:val="22"/>
        </w:rPr>
        <w:t xml:space="preserve"> flow with transfer learning (black in </w:t>
      </w:r>
      <w:r w:rsidR="00B219B1" w:rsidRPr="00C53277">
        <w:rPr>
          <w:rFonts w:ascii="Times New Roman" w:hAnsi="Times New Roman" w:cs="Times New Roman"/>
          <w:b/>
          <w:color w:val="000000" w:themeColor="text1"/>
          <w:sz w:val="22"/>
        </w:rPr>
        <w:t>F</w:t>
      </w:r>
      <w:r w:rsidR="00C53277" w:rsidRPr="00C53277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="00B219B1" w:rsidRPr="00C53277">
        <w:rPr>
          <w:rFonts w:ascii="Times New Roman" w:hAnsi="Times New Roman" w:cs="Times New Roman"/>
          <w:b/>
          <w:color w:val="000000" w:themeColor="text1"/>
          <w:sz w:val="22"/>
        </w:rPr>
        <w:t>g. S01</w:t>
      </w:r>
      <w:r w:rsidR="00B219B1">
        <w:rPr>
          <w:rFonts w:ascii="Times New Roman" w:hAnsi="Times New Roman" w:cs="Times New Roman"/>
          <w:color w:val="000000" w:themeColor="text1"/>
          <w:sz w:val="22"/>
        </w:rPr>
        <w:t>)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74E68">
        <w:rPr>
          <w:rFonts w:ascii="Times New Roman" w:hAnsi="Times New Roman" w:cs="Times New Roman"/>
          <w:color w:val="000000" w:themeColor="text1"/>
          <w:sz w:val="22"/>
        </w:rPr>
        <w:t>suffers setbacks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at certain iterations, which is not typical</w:t>
      </w:r>
      <w:r w:rsidR="00774E68">
        <w:rPr>
          <w:rFonts w:ascii="Times New Roman" w:hAnsi="Times New Roman" w:cs="Times New Roman"/>
          <w:color w:val="000000" w:themeColor="text1"/>
          <w:sz w:val="22"/>
        </w:rPr>
        <w:t xml:space="preserve"> for a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genetic algorithm optimization. The reason for</w:t>
      </w:r>
      <w:r w:rsidR="00774E68">
        <w:rPr>
          <w:rFonts w:ascii="Times New Roman" w:hAnsi="Times New Roman" w:cs="Times New Roman"/>
          <w:color w:val="000000" w:themeColor="text1"/>
          <w:sz w:val="22"/>
        </w:rPr>
        <w:t xml:space="preserve"> such setbacks 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is that </w:t>
      </w:r>
      <w:r w:rsidR="00DC2127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>optimization</w:t>
      </w:r>
      <w:r w:rsidR="00194D56">
        <w:rPr>
          <w:rFonts w:ascii="Times New Roman" w:hAnsi="Times New Roman" w:cs="Times New Roman"/>
          <w:color w:val="000000" w:themeColor="text1"/>
          <w:sz w:val="22"/>
        </w:rPr>
        <w:t xml:space="preserve"> is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based on</w:t>
      </w:r>
      <w:r w:rsidR="005B0DD1">
        <w:rPr>
          <w:rFonts w:ascii="Times New Roman" w:hAnsi="Times New Roman" w:cs="Times New Roman"/>
          <w:color w:val="000000" w:themeColor="text1"/>
          <w:sz w:val="22"/>
        </w:rPr>
        <w:t xml:space="preserve"> a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predicted LEE rather than </w:t>
      </w:r>
      <w:r w:rsidR="00774E68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>exact</w:t>
      </w:r>
      <w:r w:rsidR="005B0DD1">
        <w:rPr>
          <w:rFonts w:ascii="Times New Roman" w:hAnsi="Times New Roman" w:cs="Times New Roman"/>
          <w:color w:val="000000" w:themeColor="text1"/>
          <w:sz w:val="22"/>
        </w:rPr>
        <w:t>ly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computed values, so when the </w:t>
      </w:r>
      <w:r w:rsidR="005B0DD1">
        <w:rPr>
          <w:rFonts w:ascii="Times New Roman" w:hAnsi="Times New Roman" w:cs="Times New Roman"/>
          <w:color w:val="000000" w:themeColor="text1"/>
          <w:sz w:val="22"/>
        </w:rPr>
        <w:t>computed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values are obtained, there will be iterations where </w:t>
      </w:r>
      <w:r w:rsidR="005B0DD1">
        <w:rPr>
          <w:rFonts w:ascii="Times New Roman" w:hAnsi="Times New Roman" w:cs="Times New Roman"/>
          <w:color w:val="000000" w:themeColor="text1"/>
          <w:sz w:val="22"/>
        </w:rPr>
        <w:t>the LEE</w:t>
      </w:r>
      <w:r w:rsidR="00CA7A2B" w:rsidRPr="00DA4CC6">
        <w:rPr>
          <w:rFonts w:ascii="Times New Roman" w:hAnsi="Times New Roman" w:cs="Times New Roman"/>
          <w:color w:val="000000" w:themeColor="text1"/>
          <w:sz w:val="22"/>
        </w:rPr>
        <w:t xml:space="preserve"> value decreases.</w:t>
      </w:r>
      <w:r w:rsidR="00E643F9" w:rsidRPr="00DA4CC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C2127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E643F9" w:rsidRPr="00DA4CC6">
        <w:rPr>
          <w:rFonts w:ascii="Times New Roman" w:hAnsi="Times New Roman" w:cs="Times New Roman"/>
          <w:color w:val="000000" w:themeColor="text1"/>
          <w:sz w:val="22"/>
        </w:rPr>
        <w:t xml:space="preserve">optimized </w:t>
      </w:r>
      <w:r w:rsidR="00C754BC">
        <w:rPr>
          <w:rFonts w:ascii="Times New Roman" w:hAnsi="Times New Roman" w:cs="Times New Roman"/>
          <w:color w:val="000000" w:themeColor="text1"/>
          <w:sz w:val="22"/>
        </w:rPr>
        <w:t xml:space="preserve">average </w:t>
      </w:r>
      <w:r w:rsidR="00E643F9" w:rsidRPr="00DA4CC6">
        <w:rPr>
          <w:rFonts w:ascii="Times New Roman" w:hAnsi="Times New Roman" w:cs="Times New Roman"/>
          <w:color w:val="000000" w:themeColor="text1"/>
          <w:sz w:val="22"/>
        </w:rPr>
        <w:t xml:space="preserve">LEE </w:t>
      </w:r>
      <w:r w:rsidR="003B2C47" w:rsidRPr="00DA4CC6">
        <w:rPr>
          <w:rFonts w:ascii="Times New Roman" w:hAnsi="Times New Roman" w:cs="Times New Roman"/>
          <w:color w:val="000000" w:themeColor="text1"/>
          <w:sz w:val="22"/>
        </w:rPr>
        <w:t>from Transfer learning and CPS are</w:t>
      </w:r>
      <w:r w:rsidR="00C95621" w:rsidRPr="00DA4CC6">
        <w:rPr>
          <w:rFonts w:ascii="Times New Roman" w:hAnsi="Times New Roman" w:cs="Times New Roman"/>
          <w:color w:val="000000" w:themeColor="text1"/>
          <w:sz w:val="22"/>
        </w:rPr>
        <w:t xml:space="preserve"> 0.424</w:t>
      </w:r>
      <w:r w:rsidR="000949A4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C95621" w:rsidRPr="00DA4CC6">
        <w:rPr>
          <w:rFonts w:ascii="Times New Roman" w:hAnsi="Times New Roman" w:cs="Times New Roman"/>
          <w:color w:val="000000" w:themeColor="text1"/>
          <w:sz w:val="22"/>
        </w:rPr>
        <w:t>0.425</w:t>
      </w:r>
      <w:r w:rsidR="000949A4">
        <w:rPr>
          <w:rFonts w:ascii="Times New Roman" w:hAnsi="Times New Roman" w:cs="Times New Roman"/>
          <w:color w:val="000000" w:themeColor="text1"/>
          <w:sz w:val="22"/>
        </w:rPr>
        <w:t>,</w:t>
      </w:r>
      <w:r w:rsidR="003B2C47" w:rsidRPr="00DA4CC6">
        <w:rPr>
          <w:rFonts w:ascii="Times New Roman" w:hAnsi="Times New Roman" w:cs="Times New Roman"/>
          <w:color w:val="000000" w:themeColor="text1"/>
          <w:sz w:val="22"/>
        </w:rPr>
        <w:t xml:space="preserve"> respectively. </w:t>
      </w:r>
      <w:r w:rsidR="00C754BC">
        <w:rPr>
          <w:rFonts w:ascii="Times New Roman" w:hAnsi="Times New Roman" w:cs="Times New Roman"/>
          <w:color w:val="000000" w:themeColor="text1"/>
          <w:sz w:val="22"/>
        </w:rPr>
        <w:t xml:space="preserve">The optimized </w:t>
      </w:r>
      <w:r w:rsidR="003B2C47" w:rsidRPr="00DA4CC6">
        <w:rPr>
          <w:rFonts w:ascii="Times New Roman" w:hAnsi="Times New Roman" w:cs="Times New Roman"/>
          <w:color w:val="000000" w:themeColor="text1"/>
          <w:sz w:val="22"/>
        </w:rPr>
        <w:t>structural parameter</w:t>
      </w:r>
      <w:r w:rsidR="00C754BC">
        <w:rPr>
          <w:rFonts w:ascii="Times New Roman" w:hAnsi="Times New Roman" w:cs="Times New Roman"/>
          <w:color w:val="000000" w:themeColor="text1"/>
          <w:sz w:val="22"/>
        </w:rPr>
        <w:t xml:space="preserve"> vector </w:t>
      </w:r>
      <w:r w:rsidR="00E20E33" w:rsidRPr="00DA4CC6">
        <w:rPr>
          <w:rFonts w:ascii="Times New Roman" w:hAnsi="Times New Roman" w:cs="Times New Roman"/>
          <w:color w:val="000000" w:themeColor="text1"/>
          <w:sz w:val="22"/>
        </w:rPr>
        <w:t>[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add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3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4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add</m:t>
            </m:r>
          </m:sub>
        </m:sSub>
      </m:oMath>
      <w:r w:rsidR="00E20E33" w:rsidRPr="00DA4CC6">
        <w:rPr>
          <w:rFonts w:ascii="Times New Roman" w:hAnsi="Times New Roman" w:cs="Times New Roman"/>
          <w:color w:val="000000" w:themeColor="text1"/>
          <w:sz w:val="22"/>
        </w:rPr>
        <w:t xml:space="preserve">] </w:t>
      </w:r>
      <w:r w:rsidR="00C754BC">
        <w:rPr>
          <w:rFonts w:ascii="Times New Roman" w:hAnsi="Times New Roman" w:cs="Times New Roman"/>
          <w:color w:val="000000" w:themeColor="text1"/>
          <w:sz w:val="22"/>
        </w:rPr>
        <w:t xml:space="preserve">= </w:t>
      </w:r>
      <w:r w:rsidR="00C754BC" w:rsidRPr="00DA4CC6">
        <w:rPr>
          <w:rFonts w:ascii="Times New Roman" w:hAnsi="Times New Roman" w:cs="Times New Roman"/>
          <w:color w:val="000000" w:themeColor="text1"/>
          <w:sz w:val="22"/>
        </w:rPr>
        <w:t>[967.8 nm, 109.7 nm, 95.7 nm, 76.4 nm, 30.8 nm, 1.752, 1.547, 2.0]</w:t>
      </w:r>
      <w:r w:rsidR="00C754BC">
        <w:rPr>
          <w:rFonts w:ascii="Times New Roman" w:hAnsi="Times New Roman" w:cs="Times New Roman"/>
          <w:color w:val="000000" w:themeColor="text1"/>
          <w:sz w:val="22"/>
        </w:rPr>
        <w:t xml:space="preserve"> and</w:t>
      </w:r>
      <w:r w:rsidR="00C754BC" w:rsidRPr="00DA4CC6">
        <w:rPr>
          <w:rFonts w:ascii="Times New Roman" w:hAnsi="Times New Roman" w:cs="Times New Roman"/>
          <w:color w:val="000000" w:themeColor="text1"/>
          <w:sz w:val="22"/>
        </w:rPr>
        <w:t xml:space="preserve"> [942.8 nm, 52.2 nm, 95.17 nm, 81.29 nm, 20.9 nm, 1.862, 1.523, 2.0]</w:t>
      </w:r>
      <w:r w:rsidR="00C754BC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 w:rsidR="00E20E33" w:rsidRPr="00DA4CC6">
        <w:rPr>
          <w:rFonts w:ascii="Times New Roman" w:hAnsi="Times New Roman" w:cs="Times New Roman"/>
          <w:color w:val="000000" w:themeColor="text1"/>
          <w:sz w:val="22"/>
        </w:rPr>
        <w:t>Transfer learning</w:t>
      </w:r>
      <w:r w:rsidR="00D83DC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20E33" w:rsidRPr="00DA4CC6">
        <w:rPr>
          <w:rFonts w:ascii="Times New Roman" w:hAnsi="Times New Roman" w:cs="Times New Roman"/>
          <w:color w:val="000000" w:themeColor="text1"/>
          <w:sz w:val="22"/>
        </w:rPr>
        <w:t>and CPS</w:t>
      </w:r>
      <w:r w:rsidR="00C754BC">
        <w:rPr>
          <w:rFonts w:ascii="Times New Roman" w:hAnsi="Times New Roman" w:cs="Times New Roman"/>
          <w:color w:val="000000" w:themeColor="text1"/>
          <w:sz w:val="22"/>
        </w:rPr>
        <w:t xml:space="preserve">, respectively. </w:t>
      </w:r>
    </w:p>
    <w:p w14:paraId="20AAB848" w14:textId="77777777" w:rsidR="00B72A6F" w:rsidRPr="00737AB6" w:rsidRDefault="00B72A6F" w:rsidP="00B72A6F">
      <w:pPr>
        <w:widowControl/>
        <w:wordWrap/>
        <w:autoSpaceDE/>
        <w:autoSpaceDN/>
        <w:spacing w:before="100" w:beforeAutospacing="1" w:after="100" w:afterAutospacing="1" w:line="240" w:lineRule="auto"/>
        <w:jc w:val="center"/>
        <w:rPr>
          <w:rFonts w:ascii="굴림" w:eastAsia="굴림" w:hAnsi="굴림" w:cs="굴림"/>
          <w:kern w:val="0"/>
          <w:sz w:val="24"/>
          <w:szCs w:val="24"/>
        </w:rPr>
      </w:pPr>
      <w:r w:rsidRPr="000949A4">
        <w:rPr>
          <w:rFonts w:ascii="굴림" w:eastAsia="굴림" w:hAnsi="굴림" w:cs="굴림"/>
          <w:noProof/>
          <w:kern w:val="0"/>
          <w:sz w:val="24"/>
          <w:szCs w:val="24"/>
        </w:rPr>
        <w:lastRenderedPageBreak/>
        <w:drawing>
          <wp:inline distT="0" distB="0" distL="0" distR="0" wp14:anchorId="6B178BBD" wp14:editId="0158D05E">
            <wp:extent cx="3271935" cy="2560512"/>
            <wp:effectExtent l="0" t="0" r="5080" b="0"/>
            <wp:docPr id="1" name="그림 5" descr="C:\@@@_JLab_@@@\(1)_연구\논문작성\CPS_transfer_Learning\Figure\20240613\20240613\supplemetary05_opt_result_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@@@_JLab_@@@\(1)_연구\논문작성\CPS_transfer_Learning\Figure\20240613\20240613\supplemetary05_opt_result_v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76" cy="2576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C7028" w14:textId="77777777" w:rsidR="00B72A6F" w:rsidRDefault="00B72A6F" w:rsidP="00B72A6F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Supplementary Figure </w:t>
      </w:r>
      <w:r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S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01.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LEE optimization curve with genetic algorithm from the transfer learning (black)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nd CPS (red) respectively.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</w:p>
    <w:p w14:paraId="61F1BEBF" w14:textId="5E337597" w:rsidR="00C53277" w:rsidRDefault="00C53277" w:rsidP="0072012A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73310F9" w14:textId="77777777" w:rsidR="00C53277" w:rsidRPr="00DA4CC6" w:rsidRDefault="00C53277" w:rsidP="0072012A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5AA4150" w14:textId="75C8612D" w:rsidR="00DD5982" w:rsidRPr="00DA4CC6" w:rsidRDefault="00DD5982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 xml:space="preserve">Supplementary </w:t>
      </w:r>
      <w:r w:rsidR="00A819BB">
        <w:rPr>
          <w:rFonts w:ascii="Times New Roman" w:hAnsi="Times New Roman" w:cs="Times New Roman"/>
          <w:b/>
          <w:color w:val="000000" w:themeColor="text1"/>
          <w:sz w:val="28"/>
        </w:rPr>
        <w:t xml:space="preserve">section 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>02</w:t>
      </w:r>
    </w:p>
    <w:p w14:paraId="0B23917D" w14:textId="659EAA82" w:rsidR="00D379DF" w:rsidRPr="00DA4CC6" w:rsidRDefault="00DD5982">
      <w:pPr>
        <w:pStyle w:val="a3"/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Error function</w:t>
      </w:r>
      <w:r w:rsidR="00214BC2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is given by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: </w:t>
      </w:r>
      <m:oMath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y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ax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+bx+c</m:t>
        </m:r>
      </m:oMath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where </w:t>
      </w:r>
      <m:oMath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a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, </m:t>
        </m:r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b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,</m:t>
        </m:r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 c</m:t>
        </m:r>
      </m:oMath>
      <w:r w:rsidR="00DE0BE3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DE0BE3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re randomly chosen such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at </w:t>
      </w:r>
      <w:r w:rsidR="00DE0BE3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y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satisfy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a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, </m:t>
        </m:r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&lt;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0.1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3</m:t>
            </m:r>
          </m:den>
        </m:f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 xml:space="preserve"> </m:t>
        </m:r>
      </m:oMath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CC44FB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nd </w:t>
      </w:r>
      <m:oMath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1-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0.1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3</m:t>
            </m:r>
          </m:den>
        </m:f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&lt;b&lt;1+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0.1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3</m:t>
            </m:r>
          </m:den>
        </m:f>
      </m:oMath>
      <w:r w:rsidR="00CC44FB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to make upper and lower boundar</w:t>
      </w:r>
      <w:r w:rsidR="00DE0BE3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ies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f</w:t>
      </w:r>
      <w:r w:rsidR="00DE0BE3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error to </w:t>
      </w:r>
      <w:r w:rsidR="00047F57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be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0.1</w:t>
      </w:r>
      <w:r w:rsidR="00CA182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f the parameter </w:t>
      </w:r>
      <w:proofErr w:type="gramStart"/>
      <w:r w:rsidR="00CA182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value</w:t>
      </w:r>
      <w:proofErr w:type="gramEnd"/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. In addition, </w:t>
      </w:r>
      <w:r w:rsidR="0023292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random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error with </w:t>
      </w:r>
      <w:r w:rsidR="00DE0BE3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Gaussian distribution </w:t>
      </w:r>
      <w:r w:rsidR="0023292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is</w:t>
      </w:r>
      <w:r w:rsidR="00610DF1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dded to the output data</w:t>
      </w:r>
      <w:r w:rsidR="0023292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o simulate the measurement</w:t>
      </w:r>
      <w:r w:rsidR="008B075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error due to</w:t>
      </w:r>
      <w:r w:rsidR="0023292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8B075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noise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  <w:r w:rsidR="002A6AC7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o predict th</w:t>
      </w:r>
      <w:r w:rsidR="00461FE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e</w:t>
      </w:r>
      <w:r w:rsidR="002A6AC7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ystematic error</w:t>
      </w:r>
      <w:r w:rsidR="00461FE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461FE8" w:rsidRPr="00461FE8">
        <w:rPr>
          <w:rFonts w:ascii="Times New Roman" w:eastAsiaTheme="minorEastAsia" w:hAnsi="Times New Roman" w:cs="Times New Roman"/>
          <w:i/>
          <w:color w:val="000000" w:themeColor="text1"/>
          <w:sz w:val="22"/>
          <w:szCs w:val="22"/>
        </w:rPr>
        <w:t>y</w:t>
      </w:r>
      <w:r w:rsidR="002A6AC7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which is assumed to be around 10%, the output parameter value of ErrNet is obtained by taking the hyperbolic tangent of the error value, multiplying it by 0.1, and adding it to the original parameter</w:t>
      </w:r>
      <w:r w:rsidR="00461FE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value</w:t>
      </w:r>
      <w:r w:rsidR="002A6AC7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  <w:r w:rsidR="00D379DF" w:rsidRPr="00DA4CC6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7F8CB15B" w14:textId="122FA36B" w:rsidR="00AB4D69" w:rsidRDefault="00AB4D69" w:rsidP="00D5141B">
      <w:pPr>
        <w:rPr>
          <w:rFonts w:ascii="Times New Roman" w:hAnsi="Times New Roman" w:cs="Times New Roman"/>
          <w:color w:val="000000" w:themeColor="text1"/>
        </w:rPr>
      </w:pPr>
    </w:p>
    <w:p w14:paraId="489D0747" w14:textId="4B2D0C9A" w:rsidR="00C53277" w:rsidRDefault="00C53277" w:rsidP="00D5141B">
      <w:pPr>
        <w:rPr>
          <w:rFonts w:ascii="Times New Roman" w:hAnsi="Times New Roman" w:cs="Times New Roman"/>
          <w:color w:val="000000" w:themeColor="text1"/>
        </w:rPr>
      </w:pPr>
    </w:p>
    <w:p w14:paraId="1A4959AC" w14:textId="0B01DA47" w:rsidR="00C53277" w:rsidRDefault="00C53277" w:rsidP="00D5141B">
      <w:pPr>
        <w:rPr>
          <w:rFonts w:ascii="Times New Roman" w:hAnsi="Times New Roman" w:cs="Times New Roman"/>
          <w:color w:val="000000" w:themeColor="text1"/>
        </w:rPr>
      </w:pPr>
    </w:p>
    <w:p w14:paraId="611F9182" w14:textId="131E1F84" w:rsidR="00C53277" w:rsidRDefault="00C53277" w:rsidP="00D5141B">
      <w:pPr>
        <w:rPr>
          <w:rFonts w:ascii="Times New Roman" w:hAnsi="Times New Roman" w:cs="Times New Roman"/>
          <w:color w:val="000000" w:themeColor="text1"/>
        </w:rPr>
      </w:pPr>
    </w:p>
    <w:p w14:paraId="378AAD9F" w14:textId="77777777" w:rsidR="00C53277" w:rsidRDefault="00C53277" w:rsidP="00D5141B">
      <w:pPr>
        <w:rPr>
          <w:rFonts w:ascii="Times New Roman" w:hAnsi="Times New Roman" w:cs="Times New Roman"/>
          <w:color w:val="000000" w:themeColor="text1"/>
        </w:rPr>
      </w:pPr>
    </w:p>
    <w:p w14:paraId="16532921" w14:textId="4F365E37" w:rsidR="0072012A" w:rsidRDefault="0072012A" w:rsidP="00D5141B">
      <w:pPr>
        <w:rPr>
          <w:rFonts w:ascii="Times New Roman" w:hAnsi="Times New Roman" w:cs="Times New Roman"/>
          <w:color w:val="000000" w:themeColor="text1"/>
        </w:rPr>
      </w:pPr>
    </w:p>
    <w:p w14:paraId="73C94768" w14:textId="0BC56269" w:rsidR="00D876B2" w:rsidRDefault="00D876B2" w:rsidP="00D5141B">
      <w:pPr>
        <w:rPr>
          <w:rFonts w:ascii="Times New Roman" w:hAnsi="Times New Roman" w:cs="Times New Roman"/>
          <w:color w:val="000000" w:themeColor="text1"/>
        </w:rPr>
      </w:pPr>
    </w:p>
    <w:p w14:paraId="2E5D12EA" w14:textId="43AB5A66" w:rsidR="00D876B2" w:rsidRDefault="00D876B2" w:rsidP="00D5141B">
      <w:pPr>
        <w:rPr>
          <w:rFonts w:ascii="Times New Roman" w:hAnsi="Times New Roman" w:cs="Times New Roman"/>
          <w:color w:val="000000" w:themeColor="text1"/>
        </w:rPr>
      </w:pPr>
    </w:p>
    <w:p w14:paraId="1FB7C828" w14:textId="77777777" w:rsidR="00D876B2" w:rsidRPr="00737AB6" w:rsidRDefault="00D876B2" w:rsidP="00D5141B">
      <w:pPr>
        <w:rPr>
          <w:rFonts w:ascii="Times New Roman" w:hAnsi="Times New Roman" w:cs="Times New Roman" w:hint="eastAsia"/>
          <w:color w:val="000000" w:themeColor="text1"/>
        </w:rPr>
      </w:pPr>
      <w:bookmarkStart w:id="0" w:name="_GoBack"/>
      <w:bookmarkEnd w:id="0"/>
    </w:p>
    <w:p w14:paraId="5808D544" w14:textId="2344FD93" w:rsidR="003937B9" w:rsidRDefault="003937B9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lastRenderedPageBreak/>
        <w:t xml:space="preserve">Supplementary </w:t>
      </w:r>
      <w:r w:rsidR="00A819BB">
        <w:rPr>
          <w:rFonts w:ascii="Times New Roman" w:hAnsi="Times New Roman" w:cs="Times New Roman"/>
          <w:b/>
          <w:color w:val="000000" w:themeColor="text1"/>
          <w:sz w:val="28"/>
        </w:rPr>
        <w:t xml:space="preserve">section 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>03</w:t>
      </w:r>
    </w:p>
    <w:p w14:paraId="2F42F9B7" w14:textId="5034528C" w:rsidR="00893270" w:rsidRDefault="00893270" w:rsidP="0089327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Both </w:t>
      </w:r>
      <w:r w:rsidRPr="00C53277">
        <w:rPr>
          <w:rFonts w:ascii="Times New Roman" w:hAnsi="Times New Roman" w:cs="Times New Roman"/>
          <w:b/>
          <w:color w:val="000000" w:themeColor="text1"/>
          <w:sz w:val="22"/>
        </w:rPr>
        <w:t>Fig</w:t>
      </w:r>
      <w:r w:rsidR="009506CB" w:rsidRPr="00C53277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C53277">
        <w:rPr>
          <w:rFonts w:ascii="Times New Roman" w:hAnsi="Times New Roman" w:cs="Times New Roman"/>
          <w:b/>
          <w:color w:val="000000" w:themeColor="text1"/>
          <w:sz w:val="22"/>
        </w:rPr>
        <w:t xml:space="preserve"> S02</w:t>
      </w:r>
      <w:r w:rsidRPr="009506CB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C53277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9506CB" w:rsidRPr="00C53277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C53277">
        <w:rPr>
          <w:rFonts w:ascii="Times New Roman" w:hAnsi="Times New Roman" w:cs="Times New Roman"/>
          <w:b/>
          <w:color w:val="000000" w:themeColor="text1"/>
          <w:sz w:val="22"/>
        </w:rPr>
        <w:t>01</w:t>
      </w:r>
      <w:r w:rsidRPr="009506CB">
        <w:rPr>
          <w:rFonts w:ascii="Times New Roman" w:hAnsi="Times New Roman" w:cs="Times New Roman"/>
          <w:color w:val="000000" w:themeColor="text1"/>
          <w:sz w:val="22"/>
        </w:rPr>
        <w:t xml:space="preserve"> show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 the structural parameters of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an 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arbitrary structure. </w:t>
      </w:r>
      <w:r>
        <w:rPr>
          <w:rFonts w:ascii="Times New Roman" w:hAnsi="Times New Roman" w:cs="Times New Roman"/>
          <w:color w:val="000000" w:themeColor="text1"/>
          <w:sz w:val="22"/>
        </w:rPr>
        <w:t>In this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 structure, ErrNet is highly predictive of functional errors in structural parameters except for h2. The reason ErrNet cannot predict the error of h2 is </w:t>
      </w:r>
      <w:r>
        <w:rPr>
          <w:rFonts w:ascii="Times New Roman" w:hAnsi="Times New Roman" w:cs="Times New Roman"/>
          <w:color w:val="000000" w:themeColor="text1"/>
          <w:sz w:val="22"/>
        </w:rPr>
        <w:t>that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 h2 </w:t>
      </w:r>
      <w:r>
        <w:rPr>
          <w:rFonts w:ascii="Times New Roman" w:hAnsi="Times New Roman" w:cs="Times New Roman"/>
          <w:color w:val="000000" w:themeColor="text1"/>
          <w:sz w:val="22"/>
        </w:rPr>
        <w:t>does not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 have a significant impact on the LEE spectrum.</w:t>
      </w:r>
    </w:p>
    <w:p w14:paraId="59A2E395" w14:textId="77777777" w:rsidR="00893270" w:rsidRDefault="00893270" w:rsidP="0089327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5EA7AE7" w14:textId="77777777" w:rsidR="003937B9" w:rsidRPr="00737AB6" w:rsidRDefault="003937B9" w:rsidP="00E201B0">
      <w:pPr>
        <w:widowControl/>
        <w:wordWrap/>
        <w:autoSpaceDE/>
        <w:autoSpaceDN/>
        <w:spacing w:before="100" w:beforeAutospacing="1" w:after="100" w:afterAutospacing="1" w:line="240" w:lineRule="auto"/>
        <w:jc w:val="center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737AB6">
        <w:rPr>
          <w:rFonts w:ascii="Times New Roman" w:eastAsia="굴림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2E606799" wp14:editId="43732708">
            <wp:extent cx="5400000" cy="2499585"/>
            <wp:effectExtent l="0" t="0" r="0" b="0"/>
            <wp:docPr id="20" name="그림 20" descr="C:\@@@_JLab_@@@\(1)_연구\논문작성\CPS_transfer_Learning\Figure\20240613\20240613\supplemetary04_202406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@@@_JLab_@@@\(1)_연구\논문작성\CPS_transfer_Learning\Figure\20240613\20240613\supplemetary04_2024061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9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9C342" w14:textId="57A0CD5D" w:rsidR="00AB4D69" w:rsidRDefault="003937B9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Supplementary Figure </w:t>
      </w:r>
      <w:r w:rsidR="009C5CD9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S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02.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tructure parameter</w:t>
      </w:r>
      <w:r w:rsidR="008713CB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f arbitrary </w:t>
      </w:r>
      <w:r w:rsidR="008713CB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OLED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without systematic error</w:t>
      </w:r>
      <w:r w:rsidR="008713CB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(left)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with systematic error</w:t>
      </w:r>
      <w:r w:rsidR="008713CB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(middle),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and predicted systematic error</w:t>
      </w:r>
      <w:r w:rsidR="008713CB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(right).</w:t>
      </w:r>
    </w:p>
    <w:p w14:paraId="4EF358CD" w14:textId="77777777" w:rsidR="00114EF2" w:rsidRDefault="00114EF2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tbl>
      <w:tblPr>
        <w:tblW w:w="9062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712"/>
        <w:gridCol w:w="2087"/>
        <w:gridCol w:w="2087"/>
        <w:gridCol w:w="2087"/>
        <w:gridCol w:w="2089"/>
      </w:tblGrid>
      <w:tr w:rsidR="00511BCB" w:rsidRPr="00847893" w14:paraId="20C69213" w14:textId="77777777" w:rsidTr="00114EF2">
        <w:trPr>
          <w:trHeight w:val="254"/>
        </w:trPr>
        <w:tc>
          <w:tcPr>
            <w:tcW w:w="71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797D233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b/>
                <w:bCs/>
                <w:sz w:val="20"/>
                <w:szCs w:val="11"/>
                <w:lang w:val="en-GB"/>
              </w:rPr>
            </w:pP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6791AB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b/>
                <w:bCs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No Error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4C2E3B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b/>
                <w:bCs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rror Ground Truth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96507F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b/>
                <w:bCs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rror Prediction</w:t>
            </w:r>
          </w:p>
        </w:tc>
        <w:tc>
          <w:tcPr>
            <w:tcW w:w="208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09AE16B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b/>
                <w:bCs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rediction Accuracy</w:t>
            </w:r>
          </w:p>
        </w:tc>
      </w:tr>
      <w:tr w:rsidR="00511BCB" w:rsidRPr="00847893" w14:paraId="451BF4ED" w14:textId="77777777" w:rsidTr="00114EF2">
        <w:trPr>
          <w:trHeight w:val="466"/>
        </w:trPr>
        <w:tc>
          <w:tcPr>
            <w:tcW w:w="712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CDEB253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h1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6C08AD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308 nm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958553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366 nm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28AEFE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360 nm</w:t>
            </w:r>
          </w:p>
        </w:tc>
        <w:tc>
          <w:tcPr>
            <w:tcW w:w="208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BCE5191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-0.0046</w:t>
            </w:r>
          </w:p>
        </w:tc>
      </w:tr>
      <w:tr w:rsidR="00511BCB" w:rsidRPr="00847893" w14:paraId="60C05430" w14:textId="77777777" w:rsidTr="00114EF2">
        <w:trPr>
          <w:trHeight w:val="466"/>
        </w:trPr>
        <w:tc>
          <w:tcPr>
            <w:tcW w:w="712" w:type="dxa"/>
            <w:tcBorders>
              <w:top w:val="nil"/>
              <w:bottom w:val="nil"/>
              <w:right w:val="nil"/>
            </w:tcBorders>
            <w:vAlign w:val="center"/>
          </w:tcPr>
          <w:p w14:paraId="5C900C5A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h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B3E3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47.49 n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C11D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48.76 n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5179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53.46 n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</w:tcBorders>
            <w:vAlign w:val="center"/>
          </w:tcPr>
          <w:p w14:paraId="720263EC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0.0964</w:t>
            </w:r>
          </w:p>
        </w:tc>
      </w:tr>
      <w:tr w:rsidR="00511BCB" w:rsidRPr="00847893" w14:paraId="3DE5150C" w14:textId="77777777" w:rsidTr="00114EF2">
        <w:trPr>
          <w:trHeight w:val="466"/>
        </w:trPr>
        <w:tc>
          <w:tcPr>
            <w:tcW w:w="712" w:type="dxa"/>
            <w:tcBorders>
              <w:top w:val="nil"/>
              <w:bottom w:val="nil"/>
              <w:right w:val="nil"/>
            </w:tcBorders>
            <w:vAlign w:val="center"/>
          </w:tcPr>
          <w:p w14:paraId="4D6A8E3A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h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2A47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66.28 n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AC27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67.74 n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1D26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67.88 n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</w:tcBorders>
            <w:vAlign w:val="center"/>
          </w:tcPr>
          <w:p w14:paraId="0B8D1180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0.0020</w:t>
            </w:r>
          </w:p>
        </w:tc>
      </w:tr>
      <w:tr w:rsidR="00511BCB" w:rsidRPr="00847893" w14:paraId="3315D510" w14:textId="77777777" w:rsidTr="00114EF2">
        <w:trPr>
          <w:trHeight w:val="466"/>
        </w:trPr>
        <w:tc>
          <w:tcPr>
            <w:tcW w:w="712" w:type="dxa"/>
            <w:tcBorders>
              <w:top w:val="nil"/>
              <w:bottom w:val="nil"/>
              <w:right w:val="nil"/>
            </w:tcBorders>
            <w:vAlign w:val="center"/>
          </w:tcPr>
          <w:p w14:paraId="18653405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h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624E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58.4 n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36E9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62.5 n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43C4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61.9 n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</w:tcBorders>
            <w:vAlign w:val="center"/>
          </w:tcPr>
          <w:p w14:paraId="71B475BD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-0.0035</w:t>
            </w:r>
          </w:p>
        </w:tc>
      </w:tr>
      <w:tr w:rsidR="00511BCB" w:rsidRPr="00847893" w14:paraId="0C9B99B6" w14:textId="77777777" w:rsidTr="00114EF2">
        <w:trPr>
          <w:trHeight w:val="466"/>
        </w:trPr>
        <w:tc>
          <w:tcPr>
            <w:tcW w:w="712" w:type="dxa"/>
            <w:tcBorders>
              <w:top w:val="nil"/>
              <w:bottom w:val="nil"/>
              <w:right w:val="nil"/>
            </w:tcBorders>
            <w:vAlign w:val="center"/>
          </w:tcPr>
          <w:p w14:paraId="679B94F6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n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8C83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.66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740E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.68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F73B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.68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</w:tcBorders>
            <w:vAlign w:val="center"/>
          </w:tcPr>
          <w:p w14:paraId="5A626A79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0.0012</w:t>
            </w:r>
          </w:p>
        </w:tc>
      </w:tr>
      <w:tr w:rsidR="00511BCB" w:rsidRPr="00847893" w14:paraId="1BB28941" w14:textId="77777777" w:rsidTr="00114EF2">
        <w:trPr>
          <w:trHeight w:val="466"/>
        </w:trPr>
        <w:tc>
          <w:tcPr>
            <w:tcW w:w="712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8648C92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n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719262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.48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098F2C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.50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C64F19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1.51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BD529D4" w14:textId="77777777" w:rsidR="00511BCB" w:rsidRPr="00C75C38" w:rsidRDefault="00511BCB" w:rsidP="00114EF2">
            <w:pPr>
              <w:pStyle w:val="keywords"/>
              <w:spacing w:after="0" w:line="240" w:lineRule="auto"/>
              <w:jc w:val="right"/>
              <w:rPr>
                <w:rFonts w:ascii="De Gruyter Sans" w:hAnsi="De Gruyter Sans" w:cs="De Gruyter Sans"/>
                <w:sz w:val="20"/>
                <w:szCs w:val="11"/>
                <w:lang w:val="en-GB"/>
              </w:rPr>
            </w:pPr>
            <w:r w:rsidRPr="00C75C38">
              <w:rPr>
                <w:rFonts w:ascii="Times New Roman" w:hAnsi="Times New Roman" w:cs="Times New Roman"/>
                <w:color w:val="000000" w:themeColor="text1"/>
                <w:sz w:val="20"/>
              </w:rPr>
              <w:t>0.0079</w:t>
            </w:r>
          </w:p>
        </w:tc>
      </w:tr>
    </w:tbl>
    <w:p w14:paraId="339665C9" w14:textId="024FA093" w:rsidR="00D7024F" w:rsidRDefault="00D7024F" w:rsidP="00511BC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Supplementary Table </w:t>
      </w:r>
      <w:r w:rsidR="009506CB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S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01.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tructure parameter of arbitrary sample without systematic error, with systematic error and predicted systematic error, respectively.</w:t>
      </w:r>
    </w:p>
    <w:p w14:paraId="13959D65" w14:textId="77777777" w:rsidR="0072012A" w:rsidRDefault="0072012A" w:rsidP="00D7024F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60FA6BB4" w14:textId="0D6C108E" w:rsidR="000C5E1F" w:rsidRPr="00DA4CC6" w:rsidRDefault="00893270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lastRenderedPageBreak/>
        <w:t>Supplementary</w:t>
      </w:r>
      <w:r w:rsidR="000C5E1F"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 xml:space="preserve"> </w:t>
      </w:r>
      <w:r w:rsidR="00A819BB">
        <w:rPr>
          <w:rFonts w:ascii="Times New Roman" w:hAnsi="Times New Roman" w:cs="Times New Roman"/>
          <w:b/>
          <w:color w:val="000000" w:themeColor="text1"/>
          <w:sz w:val="28"/>
        </w:rPr>
        <w:t xml:space="preserve">section </w:t>
      </w:r>
      <w:r w:rsidR="000C5E1F"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>0</w:t>
      </w:r>
      <w:r w:rsidR="003937B9"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>4</w:t>
      </w:r>
    </w:p>
    <w:p w14:paraId="3C94ADA9" w14:textId="45B29BD3" w:rsidR="004377B3" w:rsidRPr="00DA4CC6" w:rsidRDefault="004377B3" w:rsidP="004377B3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5% </w:t>
      </w:r>
      <w:r w:rsidR="00E60FC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deviation for every</w:t>
      </w:r>
      <w:r w:rsidR="00040F7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parameter</w:t>
      </w:r>
      <w:r w:rsidR="00C63A3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is assigned</w:t>
      </w:r>
      <w:r w:rsidR="00040F7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o check for </w:t>
      </w:r>
      <w:r w:rsidR="002D419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</w:t>
      </w:r>
      <w:r w:rsidR="00040F7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sensitivity of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EE </w:t>
      </w:r>
      <w:r w:rsidR="00040F7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t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o</w:t>
      </w:r>
      <w:r w:rsidR="00040F7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each parameter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. Unlike the other variables, h2 </w:t>
      </w:r>
      <w:r w:rsidR="00C63A3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does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not have a significant effect on the LEE</w:t>
      </w:r>
      <w:r w:rsidR="004B28E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(</w:t>
      </w:r>
      <w:r w:rsidR="004B28E4" w:rsidRPr="00C53277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Fig. S03</w:t>
      </w:r>
      <w:r w:rsidR="004B28E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)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. This </w:t>
      </w:r>
      <w:r w:rsidR="00C63A3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leads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o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 poor prediction accuracy </w:t>
      </w:r>
      <w:r w:rsidR="00C63A3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for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h2 from LEE spectra</w:t>
      </w:r>
      <w:r w:rsidR="00C63A3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for </w:t>
      </w:r>
      <w:r w:rsidR="0071046B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considered </w:t>
      </w:r>
      <w:r w:rsidR="00C63A30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OLED structure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. Consequently, only h2 shows a high prediction error </w:t>
      </w:r>
      <w:r w:rsidR="005E565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provided by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ErrNet.</w:t>
      </w:r>
    </w:p>
    <w:p w14:paraId="0202C0B2" w14:textId="6DAC4D98" w:rsidR="000C5E1F" w:rsidRPr="00737AB6" w:rsidRDefault="000C5E1F" w:rsidP="00E201B0">
      <w:pPr>
        <w:widowControl/>
        <w:wordWrap/>
        <w:autoSpaceDE/>
        <w:autoSpaceDN/>
        <w:spacing w:before="100" w:beforeAutospacing="1" w:after="100" w:afterAutospacing="1" w:line="240" w:lineRule="auto"/>
        <w:jc w:val="center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737AB6">
        <w:rPr>
          <w:rFonts w:ascii="Times New Roman" w:eastAsia="굴림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2BA2E11A" wp14:editId="228C1480">
            <wp:extent cx="3782008" cy="2732463"/>
            <wp:effectExtent l="0" t="0" r="9525" b="0"/>
            <wp:docPr id="6" name="그림 6" descr="C:\@@@_JLab_@@@\(1)_연구\논문작성\CPS_transfer_Learning\Figure\20240613\20240613\supplemetary0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@@@_JLab_@@@\(1)_연구\논문작성\CPS_transfer_Learning\Figure\20240613\20240613\supplemetary0N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651" cy="2741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799E6" w14:textId="46AF28AC" w:rsidR="00F16189" w:rsidRPr="00DA4CC6" w:rsidRDefault="00F16189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Supplementary Figure </w:t>
      </w:r>
      <w:r w:rsidR="009C5CD9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S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0</w:t>
      </w:r>
      <w:r w:rsidR="003937B9"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3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.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RMSE of </w:t>
      </w:r>
      <w:r w:rsidR="006C34E7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error prediction </w:t>
      </w:r>
      <w:r w:rsidR="00E9330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for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each structural parameter (</w:t>
      </w:r>
      <w:r w:rsidR="00E9330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black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) and</w:t>
      </w:r>
      <w:r w:rsidR="00E9330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LEE difference </w:t>
      </w:r>
      <w:r w:rsidR="00E9330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due to the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perturbation </w:t>
      </w:r>
      <w:r w:rsidR="00B226F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of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323C9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is </w:t>
      </w:r>
      <w:r w:rsidR="00E9330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p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rameter</w:t>
      </w:r>
      <w:r w:rsidR="00E9330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(gray)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</w:p>
    <w:p w14:paraId="4A35270A" w14:textId="6DC3EF93" w:rsidR="00F16189" w:rsidRDefault="00F16189" w:rsidP="00D5141B">
      <w:pPr>
        <w:widowControl/>
        <w:wordWrap/>
        <w:autoSpaceDE/>
        <w:autoSpaceDN/>
        <w:spacing w:before="100" w:beforeAutospacing="1" w:after="100" w:afterAutospacing="1" w:line="240" w:lineRule="auto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</w:p>
    <w:p w14:paraId="10CAC9F9" w14:textId="77777777" w:rsidR="0072012A" w:rsidRPr="00737AB6" w:rsidRDefault="0072012A" w:rsidP="00D5141B">
      <w:pPr>
        <w:widowControl/>
        <w:wordWrap/>
        <w:autoSpaceDE/>
        <w:autoSpaceDN/>
        <w:spacing w:before="100" w:beforeAutospacing="1" w:after="100" w:afterAutospacing="1" w:line="240" w:lineRule="auto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</w:p>
    <w:p w14:paraId="68618426" w14:textId="4EB31AC4" w:rsidR="004A4004" w:rsidRDefault="004A4004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 xml:space="preserve">Supplementary </w:t>
      </w:r>
      <w:r w:rsidR="00A819BB">
        <w:rPr>
          <w:rFonts w:ascii="Times New Roman" w:hAnsi="Times New Roman" w:cs="Times New Roman"/>
          <w:b/>
          <w:color w:val="000000" w:themeColor="text1"/>
          <w:sz w:val="28"/>
        </w:rPr>
        <w:t xml:space="preserve">section 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>0</w:t>
      </w:r>
      <w:r w:rsidR="003937B9"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>5</w:t>
      </w:r>
    </w:p>
    <w:p w14:paraId="5177B7CC" w14:textId="20A61B9C" w:rsidR="00B15252" w:rsidRDefault="005363BA" w:rsidP="00B15252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We </w:t>
      </w:r>
      <w:r w:rsidR="00B15252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compare the LEE spectrum 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of </w:t>
      </w:r>
      <w:r w:rsidR="00B15252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the synthetic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experimental</w:t>
      </w:r>
      <w:r w:rsidR="00B15252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data </w:t>
      </w:r>
      <w:r w:rsidR="00B15252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with</w:t>
      </w:r>
      <w:r w:rsidR="00B15252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 calculated LEE spectrum from the predicted systematic error. Input </w:t>
      </w:r>
      <w:r w:rsidR="00B15252" w:rsidRPr="00FE1E8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structural data of each figure is shown in the </w:t>
      </w:r>
      <w:r w:rsidR="00B15252" w:rsidRPr="00C53277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FE1E85" w:rsidRPr="00C53277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S</w:t>
      </w:r>
      <w:r w:rsidR="00B15252" w:rsidRPr="00C53277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02</w:t>
      </w:r>
      <w:r w:rsidR="00B15252" w:rsidRPr="00FE1E8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. Although </w:t>
      </w:r>
      <w:r w:rsidR="00B6086E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t</w:t>
      </w:r>
      <w:r w:rsidR="00B6086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he LEE difference exceeds </w:t>
      </w:r>
      <w:r w:rsidR="00B15252" w:rsidRPr="00FE1E8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10% </w:t>
      </w:r>
      <w:r w:rsidR="00B6086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for</w:t>
      </w:r>
      <w:r w:rsidR="00B15252" w:rsidRPr="00FE1E8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 structural parameter h2, there is a negligible change in the LEE spectrum due to changes </w:t>
      </w:r>
      <w:r w:rsidR="00C714E8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of</w:t>
      </w:r>
      <w:r w:rsidR="00B15252" w:rsidRPr="00FE1E8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h2, as shown in </w:t>
      </w:r>
      <w:r w:rsidR="00B15252" w:rsidRPr="00556043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Fig</w:t>
      </w:r>
      <w:r w:rsidR="00FE1E85" w:rsidRPr="00556043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.</w:t>
      </w:r>
      <w:r w:rsidR="00B15252" w:rsidRPr="00556043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FE1E85" w:rsidRPr="00556043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S</w:t>
      </w:r>
      <w:r w:rsidR="00B15252" w:rsidRPr="00556043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04</w:t>
      </w:r>
      <w:r w:rsidR="00B15252" w:rsidRPr="00FE1E8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  <w:r w:rsidR="00B15252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EF025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us, </w:t>
      </w:r>
      <w:r w:rsidR="00B15252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different h2 value</w:t>
      </w:r>
      <w:r w:rsidR="00B15252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</w:t>
      </w:r>
      <w:r w:rsidR="00B15252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can produce similar LEE spectr</w:t>
      </w:r>
      <w:r w:rsidR="00EF025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.</w:t>
      </w:r>
    </w:p>
    <w:p w14:paraId="00178DF6" w14:textId="1BA0D056" w:rsidR="004A4004" w:rsidRPr="00C53277" w:rsidRDefault="00C53277" w:rsidP="00C53277">
      <w:pPr>
        <w:widowControl/>
        <w:wordWrap/>
        <w:autoSpaceDE/>
        <w:autoSpaceDN/>
        <w:spacing w:before="100" w:beforeAutospacing="1" w:after="100" w:afterAutospacing="1" w:line="240" w:lineRule="auto"/>
        <w:jc w:val="center"/>
        <w:rPr>
          <w:rFonts w:ascii="굴림" w:eastAsia="굴림" w:hAnsi="굴림" w:cs="굴림"/>
          <w:kern w:val="0"/>
          <w:sz w:val="24"/>
          <w:szCs w:val="24"/>
        </w:rPr>
      </w:pPr>
      <w:r w:rsidRPr="00C53277">
        <w:rPr>
          <w:rFonts w:ascii="굴림" w:eastAsia="굴림" w:hAnsi="굴림" w:cs="굴림"/>
          <w:noProof/>
          <w:kern w:val="0"/>
          <w:sz w:val="24"/>
          <w:szCs w:val="24"/>
        </w:rPr>
        <w:lastRenderedPageBreak/>
        <w:drawing>
          <wp:inline distT="0" distB="0" distL="0" distR="0" wp14:anchorId="3C11C1D1" wp14:editId="4BB94F03">
            <wp:extent cx="5400000" cy="1641332"/>
            <wp:effectExtent l="0" t="0" r="0" b="0"/>
            <wp:docPr id="2" name="그림 2" descr="C:\@@@_JLab_@@@\(1)_연구\논문작성\CPS_transfer_Learning\Figure\20240613\20240613\supplementary02_202409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@@@_JLab_@@@\(1)_연구\논문작성\CPS_transfer_Learning\Figure\20240613\20240613\supplementary02_2024091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41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7DB50" w14:textId="6B1036AC" w:rsidR="00BD7C8C" w:rsidRDefault="004A4004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Supplementary Figure </w:t>
      </w:r>
      <w:r w:rsidR="009C5CD9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S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0</w:t>
      </w:r>
      <w:r w:rsidR="003937B9"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4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.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 comparison of the ground truth LEE spectrum and the LEE spectrum from CPS and predicted input value. </w:t>
      </w:r>
    </w:p>
    <w:p w14:paraId="1B30EE94" w14:textId="77777777" w:rsidR="00106646" w:rsidRPr="00C53277" w:rsidRDefault="00106646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</w:pPr>
    </w:p>
    <w:tbl>
      <w:tblPr>
        <w:tblW w:w="9131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145"/>
        <w:gridCol w:w="1240"/>
        <w:gridCol w:w="1124"/>
        <w:gridCol w:w="1124"/>
        <w:gridCol w:w="1125"/>
        <w:gridCol w:w="1124"/>
        <w:gridCol w:w="1124"/>
        <w:gridCol w:w="1125"/>
      </w:tblGrid>
      <w:tr w:rsidR="00106646" w:rsidRPr="00847893" w14:paraId="39EF8424" w14:textId="77777777" w:rsidTr="00106646">
        <w:trPr>
          <w:trHeight w:val="209"/>
        </w:trPr>
        <w:tc>
          <w:tcPr>
            <w:tcW w:w="1145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3E0E7A1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1"/>
                <w:szCs w:val="11"/>
                <w:lang w:val="en-US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22D36B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1"/>
                <w:szCs w:val="11"/>
                <w:lang w:val="en-GB"/>
              </w:rPr>
            </w:pP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FF0000"/>
            </w:tcBorders>
            <w:vAlign w:val="center"/>
          </w:tcPr>
          <w:p w14:paraId="11159819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h1 (</w:t>
            </w: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  <w:lang w:eastAsia="ko-KR"/>
              </w:rPr>
              <w:t>nm</w:t>
            </w: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)</w:t>
            </w:r>
          </w:p>
        </w:tc>
        <w:tc>
          <w:tcPr>
            <w:tcW w:w="1124" w:type="dxa"/>
            <w:tcBorders>
              <w:top w:val="single" w:sz="18" w:space="0" w:color="FF0000"/>
              <w:left w:val="single" w:sz="18" w:space="0" w:color="FF0000"/>
              <w:bottom w:val="single" w:sz="8" w:space="0" w:color="auto"/>
              <w:right w:val="single" w:sz="18" w:space="0" w:color="FF0000"/>
            </w:tcBorders>
            <w:vAlign w:val="center"/>
          </w:tcPr>
          <w:p w14:paraId="0478C3F6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h2 (</w:t>
            </w: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  <w:lang w:eastAsia="ko-KR"/>
              </w:rPr>
              <w:t>nm</w:t>
            </w: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18" w:space="0" w:color="FF0000"/>
              <w:bottom w:val="single" w:sz="8" w:space="0" w:color="auto"/>
              <w:right w:val="nil"/>
            </w:tcBorders>
            <w:vAlign w:val="center"/>
          </w:tcPr>
          <w:p w14:paraId="280275C8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h3 (</w:t>
            </w: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  <w:lang w:eastAsia="ko-KR"/>
              </w:rPr>
              <w:t>nm</w:t>
            </w: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6D4317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h4 (</w:t>
            </w: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  <w:lang w:eastAsia="ko-KR"/>
              </w:rPr>
              <w:t>nm</w:t>
            </w: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B37D21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n1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BD4488A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n2</w:t>
            </w:r>
          </w:p>
        </w:tc>
      </w:tr>
      <w:tr w:rsidR="00106646" w:rsidRPr="00847893" w14:paraId="1B361A20" w14:textId="77777777" w:rsidTr="00106646">
        <w:trPr>
          <w:trHeight w:val="383"/>
        </w:trPr>
        <w:tc>
          <w:tcPr>
            <w:tcW w:w="1145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34AD20C9" w14:textId="77777777" w:rsidR="00795914" w:rsidRPr="00AF135A" w:rsidRDefault="00795914" w:rsidP="00106646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truct 0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0CF9256" w14:textId="77777777" w:rsidR="00795914" w:rsidRPr="00AF135A" w:rsidRDefault="00795914" w:rsidP="00106646">
            <w:pPr>
              <w:pStyle w:val="keyword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G.T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nil"/>
              <w:right w:val="single" w:sz="18" w:space="0" w:color="FF0000"/>
            </w:tcBorders>
            <w:vAlign w:val="center"/>
          </w:tcPr>
          <w:p w14:paraId="662DECD8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120.1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18" w:space="0" w:color="FF0000"/>
              <w:bottom w:val="nil"/>
              <w:right w:val="single" w:sz="18" w:space="0" w:color="FF0000"/>
            </w:tcBorders>
            <w:vAlign w:val="center"/>
          </w:tcPr>
          <w:p w14:paraId="0AE40133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  <w:szCs w:val="36"/>
              </w:rPr>
              <w:t>37.168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18" w:space="0" w:color="FF0000"/>
              <w:bottom w:val="nil"/>
              <w:right w:val="nil"/>
            </w:tcBorders>
            <w:vAlign w:val="center"/>
          </w:tcPr>
          <w:p w14:paraId="680EB620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226.84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6DD719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45.182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E19C04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6137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92B3FA9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5901</w:t>
            </w:r>
          </w:p>
        </w:tc>
      </w:tr>
      <w:tr w:rsidR="00106646" w:rsidRPr="00847893" w14:paraId="50B507F7" w14:textId="77777777" w:rsidTr="00106646">
        <w:trPr>
          <w:trHeight w:val="383"/>
        </w:trPr>
        <w:tc>
          <w:tcPr>
            <w:tcW w:w="11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5950E67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256318D" w14:textId="77777777" w:rsidR="00795914" w:rsidRPr="00AF135A" w:rsidRDefault="00795914" w:rsidP="00106646">
            <w:pPr>
              <w:pStyle w:val="keyword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edict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FF0000"/>
            </w:tcBorders>
            <w:vAlign w:val="center"/>
          </w:tcPr>
          <w:p w14:paraId="7FB7C789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128.6</w:t>
            </w:r>
          </w:p>
        </w:tc>
        <w:tc>
          <w:tcPr>
            <w:tcW w:w="1124" w:type="dxa"/>
            <w:tcBorders>
              <w:top w:val="nil"/>
              <w:left w:val="single" w:sz="18" w:space="0" w:color="FF0000"/>
              <w:bottom w:val="single" w:sz="4" w:space="0" w:color="auto"/>
              <w:right w:val="single" w:sz="18" w:space="0" w:color="FF0000"/>
            </w:tcBorders>
            <w:vAlign w:val="center"/>
          </w:tcPr>
          <w:p w14:paraId="486EC064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  <w:szCs w:val="36"/>
              </w:rPr>
              <w:t>33.298</w:t>
            </w:r>
          </w:p>
        </w:tc>
        <w:tc>
          <w:tcPr>
            <w:tcW w:w="1125" w:type="dxa"/>
            <w:tcBorders>
              <w:top w:val="nil"/>
              <w:left w:val="single" w:sz="18" w:space="0" w:color="FF0000"/>
              <w:bottom w:val="single" w:sz="4" w:space="0" w:color="auto"/>
              <w:right w:val="nil"/>
            </w:tcBorders>
            <w:vAlign w:val="center"/>
          </w:tcPr>
          <w:p w14:paraId="5BD78C46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226.9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D525C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45.74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D9A12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611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CC67C0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5927</w:t>
            </w:r>
          </w:p>
        </w:tc>
      </w:tr>
      <w:tr w:rsidR="00106646" w:rsidRPr="00847893" w14:paraId="327E33C5" w14:textId="77777777" w:rsidTr="00106646">
        <w:trPr>
          <w:trHeight w:val="383"/>
        </w:trPr>
        <w:tc>
          <w:tcPr>
            <w:tcW w:w="114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BFF790E" w14:textId="77777777" w:rsidR="00795914" w:rsidRPr="00AF135A" w:rsidRDefault="00795914" w:rsidP="00106646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truct 0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2D3DE43" w14:textId="77777777" w:rsidR="00795914" w:rsidRPr="00AF135A" w:rsidRDefault="00795914" w:rsidP="00106646">
            <w:pPr>
              <w:pStyle w:val="keyword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G.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8" w:space="0" w:color="auto"/>
              <w:bottom w:val="nil"/>
              <w:right w:val="single" w:sz="18" w:space="0" w:color="FF0000"/>
            </w:tcBorders>
            <w:vAlign w:val="center"/>
          </w:tcPr>
          <w:p w14:paraId="35027174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248.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18" w:space="0" w:color="FF0000"/>
              <w:bottom w:val="nil"/>
              <w:right w:val="single" w:sz="18" w:space="0" w:color="FF0000"/>
            </w:tcBorders>
            <w:vAlign w:val="center"/>
          </w:tcPr>
          <w:p w14:paraId="39C74310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  <w:szCs w:val="36"/>
              </w:rPr>
              <w:t>34.168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18" w:space="0" w:color="FF0000"/>
              <w:bottom w:val="nil"/>
              <w:right w:val="nil"/>
            </w:tcBorders>
            <w:vAlign w:val="center"/>
          </w:tcPr>
          <w:p w14:paraId="2C648113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244.2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87B96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341.5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A007D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876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A16A78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9027</w:t>
            </w:r>
          </w:p>
        </w:tc>
      </w:tr>
      <w:tr w:rsidR="00106646" w:rsidRPr="00847893" w14:paraId="390DBB95" w14:textId="77777777" w:rsidTr="00106646">
        <w:trPr>
          <w:trHeight w:val="383"/>
        </w:trPr>
        <w:tc>
          <w:tcPr>
            <w:tcW w:w="11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E94CC8E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D784213" w14:textId="77777777" w:rsidR="00795914" w:rsidRPr="00AF135A" w:rsidRDefault="00795914" w:rsidP="00106646">
            <w:pPr>
              <w:pStyle w:val="keyword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edict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FF0000"/>
            </w:tcBorders>
            <w:vAlign w:val="center"/>
          </w:tcPr>
          <w:p w14:paraId="298B8841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253.4</w:t>
            </w:r>
          </w:p>
        </w:tc>
        <w:tc>
          <w:tcPr>
            <w:tcW w:w="1124" w:type="dxa"/>
            <w:tcBorders>
              <w:top w:val="nil"/>
              <w:left w:val="single" w:sz="18" w:space="0" w:color="FF0000"/>
              <w:bottom w:val="single" w:sz="4" w:space="0" w:color="auto"/>
              <w:right w:val="single" w:sz="18" w:space="0" w:color="FF0000"/>
            </w:tcBorders>
            <w:vAlign w:val="center"/>
          </w:tcPr>
          <w:p w14:paraId="68F6E5AD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  <w:szCs w:val="36"/>
              </w:rPr>
              <w:t>29.193</w:t>
            </w:r>
          </w:p>
        </w:tc>
        <w:tc>
          <w:tcPr>
            <w:tcW w:w="1125" w:type="dxa"/>
            <w:tcBorders>
              <w:top w:val="nil"/>
              <w:left w:val="single" w:sz="18" w:space="0" w:color="FF0000"/>
              <w:bottom w:val="single" w:sz="4" w:space="0" w:color="auto"/>
              <w:right w:val="nil"/>
            </w:tcBorders>
            <w:vAlign w:val="center"/>
          </w:tcPr>
          <w:p w14:paraId="62D6034C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244.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97890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341.9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3131D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87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212177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9029</w:t>
            </w:r>
          </w:p>
        </w:tc>
      </w:tr>
      <w:tr w:rsidR="00106646" w:rsidRPr="00847893" w14:paraId="28380E9D" w14:textId="77777777" w:rsidTr="00106646">
        <w:trPr>
          <w:trHeight w:val="383"/>
        </w:trPr>
        <w:tc>
          <w:tcPr>
            <w:tcW w:w="114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EE20570" w14:textId="77777777" w:rsidR="00795914" w:rsidRPr="00AF135A" w:rsidRDefault="00795914" w:rsidP="00106646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truct 0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FF79060" w14:textId="77777777" w:rsidR="00795914" w:rsidRPr="00AF135A" w:rsidRDefault="00795914" w:rsidP="00106646">
            <w:pPr>
              <w:pStyle w:val="keyword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G.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8" w:space="0" w:color="auto"/>
              <w:bottom w:val="nil"/>
              <w:right w:val="single" w:sz="18" w:space="0" w:color="FF0000"/>
            </w:tcBorders>
            <w:vAlign w:val="center"/>
          </w:tcPr>
          <w:p w14:paraId="776A81EC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301.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18" w:space="0" w:color="FF0000"/>
              <w:bottom w:val="nil"/>
              <w:right w:val="single" w:sz="18" w:space="0" w:color="FF0000"/>
            </w:tcBorders>
            <w:vAlign w:val="center"/>
          </w:tcPr>
          <w:p w14:paraId="4C072CC6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  <w:szCs w:val="36"/>
              </w:rPr>
              <w:t>25.744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18" w:space="0" w:color="FF0000"/>
              <w:bottom w:val="nil"/>
              <w:right w:val="nil"/>
            </w:tcBorders>
            <w:vAlign w:val="center"/>
          </w:tcPr>
          <w:p w14:paraId="4A4D9374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36.85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E95B8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04.6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27FBF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878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2CB9C4E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7027</w:t>
            </w:r>
          </w:p>
        </w:tc>
      </w:tr>
      <w:tr w:rsidR="00106646" w:rsidRPr="00847893" w14:paraId="4107ACF2" w14:textId="77777777" w:rsidTr="00106646">
        <w:trPr>
          <w:trHeight w:val="383"/>
        </w:trPr>
        <w:tc>
          <w:tcPr>
            <w:tcW w:w="1145" w:type="dxa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0995724F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4EE8F0" w14:textId="77777777" w:rsidR="00795914" w:rsidRPr="00AF135A" w:rsidRDefault="00795914" w:rsidP="00106646">
            <w:pPr>
              <w:pStyle w:val="keywords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Predict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FF0000"/>
            </w:tcBorders>
            <w:vAlign w:val="center"/>
          </w:tcPr>
          <w:p w14:paraId="7F4B076A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304.9</w:t>
            </w:r>
          </w:p>
        </w:tc>
        <w:tc>
          <w:tcPr>
            <w:tcW w:w="1124" w:type="dxa"/>
            <w:tcBorders>
              <w:top w:val="nil"/>
              <w:left w:val="single" w:sz="18" w:space="0" w:color="FF0000"/>
              <w:bottom w:val="single" w:sz="18" w:space="0" w:color="FF0000"/>
              <w:right w:val="single" w:sz="18" w:space="0" w:color="FF0000"/>
            </w:tcBorders>
            <w:vAlign w:val="center"/>
          </w:tcPr>
          <w:p w14:paraId="7C68719A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  <w:szCs w:val="36"/>
              </w:rPr>
              <w:t>19.357</w:t>
            </w:r>
          </w:p>
        </w:tc>
        <w:tc>
          <w:tcPr>
            <w:tcW w:w="1125" w:type="dxa"/>
            <w:tcBorders>
              <w:top w:val="nil"/>
              <w:left w:val="single" w:sz="18" w:space="0" w:color="FF0000"/>
              <w:bottom w:val="single" w:sz="8" w:space="0" w:color="auto"/>
              <w:right w:val="nil"/>
            </w:tcBorders>
            <w:vAlign w:val="center"/>
          </w:tcPr>
          <w:p w14:paraId="4DDB2A23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36.6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EC7108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05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B92475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874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1B893B8" w14:textId="77777777" w:rsidR="00795914" w:rsidRPr="00AF135A" w:rsidRDefault="00795914" w:rsidP="00106646">
            <w:pPr>
              <w:pStyle w:val="keywords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11"/>
                <w:lang w:val="en-GB"/>
              </w:rPr>
            </w:pPr>
            <w:r w:rsidRPr="00AF135A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36"/>
              </w:rPr>
              <w:t>1.7014</w:t>
            </w:r>
          </w:p>
        </w:tc>
      </w:tr>
    </w:tbl>
    <w:p w14:paraId="680E5FE4" w14:textId="5B0C9239" w:rsidR="00795914" w:rsidRPr="00795914" w:rsidRDefault="00795914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Supplementary Table </w:t>
      </w:r>
      <w:r w:rsidR="00231D8A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S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02.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 comparison of the ground truth LEE spectrum and the LEE spectrum from CPS and predicted input value. </w:t>
      </w:r>
      <w:r w:rsidR="00C53277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h2, highlighted structural parameter shows the more than 10% difference between ground truth and predicted value because </w:t>
      </w:r>
      <w:r w:rsidR="00C53277" w:rsidRPr="00C53277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of its low impact on LEE</w:t>
      </w:r>
    </w:p>
    <w:p w14:paraId="52CA3EA7" w14:textId="0916F03D" w:rsidR="00382940" w:rsidRDefault="00382940" w:rsidP="00D5141B">
      <w:pPr>
        <w:rPr>
          <w:rFonts w:ascii="Times New Roman" w:hAnsi="Times New Roman" w:cs="Times New Roman"/>
          <w:color w:val="000000" w:themeColor="text1"/>
        </w:rPr>
      </w:pPr>
    </w:p>
    <w:p w14:paraId="500AF98C" w14:textId="77777777" w:rsidR="007B18D0" w:rsidRDefault="007B18D0" w:rsidP="00D5141B">
      <w:pPr>
        <w:rPr>
          <w:rFonts w:ascii="Times New Roman" w:hAnsi="Times New Roman" w:cs="Times New Roman"/>
          <w:color w:val="000000" w:themeColor="text1"/>
        </w:rPr>
      </w:pPr>
    </w:p>
    <w:p w14:paraId="307097CD" w14:textId="6A05D651" w:rsidR="00795914" w:rsidRDefault="00795914" w:rsidP="00D5141B">
      <w:pPr>
        <w:rPr>
          <w:rFonts w:ascii="Times New Roman" w:hAnsi="Times New Roman" w:cs="Times New Roman"/>
          <w:color w:val="000000" w:themeColor="text1"/>
        </w:rPr>
      </w:pPr>
    </w:p>
    <w:p w14:paraId="38B304F4" w14:textId="4101A6AD" w:rsidR="00DD5982" w:rsidRDefault="00DD5982" w:rsidP="00E201B0">
      <w:pPr>
        <w:pStyle w:val="a3"/>
        <w:spacing w:before="24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 xml:space="preserve">Supplementary </w:t>
      </w:r>
      <w:r w:rsidR="00A819BB">
        <w:rPr>
          <w:rFonts w:ascii="Times New Roman" w:hAnsi="Times New Roman" w:cs="Times New Roman"/>
          <w:b/>
          <w:color w:val="000000" w:themeColor="text1"/>
          <w:sz w:val="28"/>
        </w:rPr>
        <w:t xml:space="preserve">section 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>0</w:t>
      </w:r>
      <w:r w:rsidR="003937B9" w:rsidRPr="00DA4CC6">
        <w:rPr>
          <w:rFonts w:ascii="Times New Roman" w:eastAsiaTheme="minorEastAsia" w:hAnsi="Times New Roman" w:cs="Times New Roman"/>
          <w:b/>
          <w:color w:val="000000" w:themeColor="text1"/>
          <w:sz w:val="28"/>
          <w:szCs w:val="22"/>
        </w:rPr>
        <w:t>6</w:t>
      </w:r>
    </w:p>
    <w:p w14:paraId="4DEDE36D" w14:textId="02415D54" w:rsidR="00435992" w:rsidRPr="00DA4CC6" w:rsidRDefault="00435992" w:rsidP="00435992">
      <w:pPr>
        <w:pStyle w:val="a3"/>
        <w:spacing w:afterLines="50" w:after="12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To evaluate the</w:t>
      </w:r>
      <w:r w:rsidR="00CA42E5" w:rsidRPr="00CA42E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CA42E5"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performance</w:t>
      </w:r>
      <w:r w:rsidR="00CA42E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f the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ystematic error prediction network, we compare 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it with the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result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 without prediction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 When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network do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es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not predict the systematic error, it can provide a baseline for comparison. </w:t>
      </w:r>
      <w:r w:rsidRPr="002E7B79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Supplementary </w:t>
      </w:r>
      <w:r w:rsidRPr="00C53277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Fig</w:t>
      </w:r>
      <w:r w:rsidR="00C53277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.</w:t>
      </w:r>
      <w:r w:rsidRPr="00C53277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 S05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2E7B79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hows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 normalized network prediction result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normalized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by the non-prediction result with 1,000 different test samples. </w:t>
      </w:r>
    </w:p>
    <w:p w14:paraId="3A3AA457" w14:textId="09139EFD" w:rsidR="00435992" w:rsidRPr="00DA4CC6" w:rsidRDefault="00435992" w:rsidP="00435992">
      <w:pPr>
        <w:pStyle w:val="a3"/>
        <w:spacing w:afterLines="50" w:after="12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For h1 and h2, the RMSE due to the error prediction network is higher than </w:t>
      </w:r>
      <w:r w:rsidR="00657099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at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without the error prediction network when the number of training samples is small, and it does not improve significantly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lastRenderedPageBreak/>
        <w:t xml:space="preserve">when the number of training samples increases. This indicates that the network is overfitted 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due to the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mall amount of training data. </w:t>
      </w:r>
      <w:r w:rsidR="00996A5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is also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eads to a </w:t>
      </w:r>
      <w:r w:rsidR="00B9559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lower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network robustness due to the </w:t>
      </w:r>
      <w:r w:rsidR="00DD19CD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larger o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utput random error.</w:t>
      </w:r>
    </w:p>
    <w:p w14:paraId="76BF6BFA" w14:textId="56D792B0" w:rsidR="00435992" w:rsidRPr="00E201B0" w:rsidRDefault="00435992" w:rsidP="00435992">
      <w:pPr>
        <w:wordWrap/>
        <w:spacing w:before="100" w:beforeAutospacing="1" w:afterLines="50" w:after="120" w:line="360" w:lineRule="auto"/>
        <w:rPr>
          <w:rFonts w:ascii="Times New Roman" w:hAnsi="Times New Roman" w:cs="Times New Roman"/>
          <w:color w:val="000000" w:themeColor="text1"/>
        </w:rPr>
      </w:pPr>
      <w:r w:rsidRPr="00DA4CC6">
        <w:rPr>
          <w:rFonts w:ascii="Times New Roman" w:hAnsi="Times New Roman" w:cs="Times New Roman"/>
          <w:color w:val="000000" w:themeColor="text1"/>
          <w:sz w:val="22"/>
        </w:rPr>
        <w:t>However, for other network variables</w:t>
      </w:r>
      <w:r w:rsidR="00D018B6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>h3, h4, n1, and n3</w:t>
      </w:r>
      <w:r w:rsidR="00D018B6">
        <w:rPr>
          <w:rFonts w:ascii="Times New Roman" w:hAnsi="Times New Roman" w:cs="Times New Roman"/>
          <w:color w:val="000000" w:themeColor="text1"/>
          <w:sz w:val="22"/>
        </w:rPr>
        <w:t>)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>, the network reduces the error of the structural variables by a factor of 0.075</w:t>
      </w:r>
      <w:r w:rsidR="00976ABF">
        <w:rPr>
          <w:rFonts w:ascii="Times New Roman" w:hAnsi="Times New Roman" w:cs="Times New Roman"/>
          <w:color w:val="000000" w:themeColor="text1"/>
          <w:sz w:val="22"/>
        </w:rPr>
        <w:t>-0.4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 using a very small amount of training data</w:t>
      </w:r>
      <w:r w:rsidR="002427DD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>less than 100</w:t>
      </w:r>
      <w:r w:rsidR="002427DD">
        <w:rPr>
          <w:rFonts w:ascii="Times New Roman" w:hAnsi="Times New Roman" w:cs="Times New Roman"/>
          <w:color w:val="000000" w:themeColor="text1"/>
          <w:sz w:val="22"/>
        </w:rPr>
        <w:t>)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. This shows that transfer learning increases </w:t>
      </w:r>
      <w:r w:rsidR="00291DD5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learning performance while preventing </w:t>
      </w:r>
      <w:r w:rsidR="00291DD5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overfitting. In addition, the network robustness is </w:t>
      </w:r>
      <w:r>
        <w:rPr>
          <w:rFonts w:ascii="Times New Roman" w:hAnsi="Times New Roman" w:cs="Times New Roman"/>
          <w:color w:val="000000" w:themeColor="text1"/>
          <w:sz w:val="22"/>
        </w:rPr>
        <w:t>enhanced</w:t>
      </w:r>
      <w:r w:rsidRPr="00DA4CC6">
        <w:rPr>
          <w:rFonts w:ascii="Times New Roman" w:hAnsi="Times New Roman" w:cs="Times New Roman"/>
          <w:color w:val="000000" w:themeColor="text1"/>
          <w:sz w:val="22"/>
        </w:rPr>
        <w:t xml:space="preserve"> by the high accuracy of prediction even with 2% random error.</w:t>
      </w:r>
      <w:r>
        <w:rPr>
          <w:rFonts w:ascii="Times New Roman" w:eastAsia="맑은 고딕" w:hAnsi="Times New Roman" w:cs="Times New Roman"/>
          <w:noProof/>
          <w:color w:val="000000" w:themeColor="text1"/>
          <w:kern w:val="0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>
        <w:rPr>
          <w:rFonts w:ascii="Times New Roman" w:eastAsia="맑은 고딕" w:hAnsi="Times New Roman" w:cs="Times New Roman"/>
          <w:noProof/>
          <w:color w:val="000000" w:themeColor="text1"/>
          <w:kern w:val="0"/>
          <w:szCs w:val="24"/>
        </w:rPr>
        <w:fldChar w:fldCharType="end"/>
      </w:r>
    </w:p>
    <w:p w14:paraId="102B9B6C" w14:textId="1DD0F8FC" w:rsidR="00301C8D" w:rsidRPr="00737AB6" w:rsidRDefault="00301C8D" w:rsidP="00737AB6">
      <w:pPr>
        <w:pStyle w:val="a3"/>
        <w:jc w:val="center"/>
      </w:pPr>
      <w:r>
        <w:rPr>
          <w:noProof/>
        </w:rPr>
        <w:drawing>
          <wp:inline distT="0" distB="0" distL="0" distR="0" wp14:anchorId="5C148F0E" wp14:editId="0DC7F987">
            <wp:extent cx="5691243" cy="3524250"/>
            <wp:effectExtent l="0" t="0" r="5080" b="0"/>
            <wp:docPr id="13" name="그림 13" descr="C:\@@@_JLab_@@@\(1)_연구\논문작성\CPS_transfer_Learning\Figure\20240613\20240613\supplementary03_202408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@@@_JLab_@@@\(1)_연구\논문작성\CPS_transfer_Learning\Figure\20240613\20240613\supplementary03_20240813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710" cy="3537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E428C" w14:textId="7E85F9A5" w:rsidR="00DD5982" w:rsidRPr="00737AB6" w:rsidRDefault="00DD5982" w:rsidP="00D5141B">
      <w:pPr>
        <w:pStyle w:val="a3"/>
        <w:spacing w:before="240" w:beforeAutospacing="0" w:after="24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 xml:space="preserve">Supplementary Figure </w:t>
      </w:r>
      <w:r w:rsidR="009C5CD9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S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0</w:t>
      </w:r>
      <w:r w:rsidR="003937B9"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5</w:t>
      </w:r>
      <w:r w:rsidRPr="00DA4CC6">
        <w:rPr>
          <w:rFonts w:ascii="Times New Roman" w:eastAsiaTheme="minorEastAsia" w:hAnsi="Times New Roman" w:cs="Times New Roman"/>
          <w:b/>
          <w:color w:val="000000" w:themeColor="text1"/>
          <w:sz w:val="22"/>
          <w:szCs w:val="22"/>
        </w:rPr>
        <w:t>.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1B3B2D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RMSE </w:t>
      </w:r>
      <w:r w:rsidR="003728B9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of the e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rror prediction network </w:t>
      </w:r>
      <w:r w:rsidR="0038162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s a function of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the number of train</w:t>
      </w:r>
      <w:r w:rsidR="0038162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ing sets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nd random error</w:t>
      </w:r>
      <w:r w:rsidR="0038162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for parameters </w:t>
      </w:r>
      <w:r w:rsidRPr="00DA4CC6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h1, h2, h3, h4, n1 and n2</w:t>
      </w:r>
      <w:r w:rsidR="0038162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</w:p>
    <w:sectPr w:rsidR="00DD5982" w:rsidRPr="00737A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658F9" w14:textId="77777777" w:rsidR="00A07CF1" w:rsidRDefault="00A07CF1" w:rsidP="00252635">
      <w:pPr>
        <w:spacing w:after="0" w:line="240" w:lineRule="auto"/>
      </w:pPr>
      <w:r>
        <w:separator/>
      </w:r>
    </w:p>
  </w:endnote>
  <w:endnote w:type="continuationSeparator" w:id="0">
    <w:p w14:paraId="3F76C540" w14:textId="77777777" w:rsidR="00A07CF1" w:rsidRDefault="00A07CF1" w:rsidP="00252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 Gruyter Serif">
    <w:altName w:val="Cambria"/>
    <w:panose1 w:val="00000000000000000000"/>
    <w:charset w:val="00"/>
    <w:family w:val="roman"/>
    <w:notTrueType/>
    <w:pitch w:val="variable"/>
    <w:sig w:usb0="E00002FF" w:usb1="4000201F" w:usb2="0800002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 Gruyter Sans">
    <w:altName w:val="Calibri"/>
    <w:panose1 w:val="00000000000000000000"/>
    <w:charset w:val="00"/>
    <w:family w:val="swiss"/>
    <w:notTrueType/>
    <w:pitch w:val="variable"/>
    <w:sig w:usb0="E00002FF" w:usb1="4000201F" w:usb2="0800002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CE7A56" w14:textId="77777777" w:rsidR="00A07CF1" w:rsidRDefault="00A07CF1" w:rsidP="00252635">
      <w:pPr>
        <w:spacing w:after="0" w:line="240" w:lineRule="auto"/>
      </w:pPr>
      <w:r>
        <w:separator/>
      </w:r>
    </w:p>
  </w:footnote>
  <w:footnote w:type="continuationSeparator" w:id="0">
    <w:p w14:paraId="3E33C182" w14:textId="77777777" w:rsidR="00A07CF1" w:rsidRDefault="00A07CF1" w:rsidP="002526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C557C3"/>
    <w:multiLevelType w:val="hybridMultilevel"/>
    <w:tmpl w:val="F6D268F4"/>
    <w:lvl w:ilvl="0" w:tplc="FE1C12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F672DE"/>
    <w:multiLevelType w:val="hybridMultilevel"/>
    <w:tmpl w:val="DA9AD3A4"/>
    <w:lvl w:ilvl="0" w:tplc="054693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C071A4"/>
    <w:multiLevelType w:val="hybridMultilevel"/>
    <w:tmpl w:val="4DDA0CDA"/>
    <w:lvl w:ilvl="0" w:tplc="D398FB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w0fsvkd9xrlevszlv0vxdfevswvwfz22p&quot;&gt;My EndNote Library&lt;record-ids&gt;&lt;item&gt;12&lt;/item&gt;&lt;item&gt;13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3&lt;/item&gt;&lt;item&gt;37&lt;/item&gt;&lt;item&gt;38&lt;/item&gt;&lt;item&gt;39&lt;/item&gt;&lt;item&gt;40&lt;/item&gt;&lt;item&gt;42&lt;/item&gt;&lt;item&gt;45&lt;/item&gt;&lt;item&gt;47&lt;/item&gt;&lt;item&gt;49&lt;/item&gt;&lt;item&gt;51&lt;/item&gt;&lt;item&gt;53&lt;/item&gt;&lt;item&gt;55&lt;/item&gt;&lt;item&gt;57&lt;/item&gt;&lt;/record-ids&gt;&lt;/item&gt;&lt;/Libraries&gt;"/>
  </w:docVars>
  <w:rsids>
    <w:rsidRoot w:val="000E6B65"/>
    <w:rsid w:val="000053D4"/>
    <w:rsid w:val="0000560E"/>
    <w:rsid w:val="00005979"/>
    <w:rsid w:val="000063B5"/>
    <w:rsid w:val="00010612"/>
    <w:rsid w:val="00012DB2"/>
    <w:rsid w:val="0001326B"/>
    <w:rsid w:val="00014C94"/>
    <w:rsid w:val="000206E7"/>
    <w:rsid w:val="00021363"/>
    <w:rsid w:val="000220AE"/>
    <w:rsid w:val="00023D1B"/>
    <w:rsid w:val="00031E1D"/>
    <w:rsid w:val="00032417"/>
    <w:rsid w:val="0003246E"/>
    <w:rsid w:val="00035A75"/>
    <w:rsid w:val="00040F70"/>
    <w:rsid w:val="0004179A"/>
    <w:rsid w:val="0004310A"/>
    <w:rsid w:val="00047F57"/>
    <w:rsid w:val="00050B85"/>
    <w:rsid w:val="00050E5A"/>
    <w:rsid w:val="00051C38"/>
    <w:rsid w:val="0005787D"/>
    <w:rsid w:val="00057A72"/>
    <w:rsid w:val="0006106B"/>
    <w:rsid w:val="00065A7B"/>
    <w:rsid w:val="00065B7D"/>
    <w:rsid w:val="000717E0"/>
    <w:rsid w:val="00071F8F"/>
    <w:rsid w:val="0007325F"/>
    <w:rsid w:val="000733BB"/>
    <w:rsid w:val="00073C54"/>
    <w:rsid w:val="00077D1F"/>
    <w:rsid w:val="00087063"/>
    <w:rsid w:val="000916C1"/>
    <w:rsid w:val="000920A6"/>
    <w:rsid w:val="000949A4"/>
    <w:rsid w:val="00094F65"/>
    <w:rsid w:val="000A1E49"/>
    <w:rsid w:val="000A3795"/>
    <w:rsid w:val="000A4D3B"/>
    <w:rsid w:val="000A58B8"/>
    <w:rsid w:val="000B0B41"/>
    <w:rsid w:val="000B24D4"/>
    <w:rsid w:val="000B3176"/>
    <w:rsid w:val="000B47DE"/>
    <w:rsid w:val="000B52CF"/>
    <w:rsid w:val="000B68AA"/>
    <w:rsid w:val="000B736D"/>
    <w:rsid w:val="000B7916"/>
    <w:rsid w:val="000B7E2E"/>
    <w:rsid w:val="000C0B98"/>
    <w:rsid w:val="000C154C"/>
    <w:rsid w:val="000C2608"/>
    <w:rsid w:val="000C413A"/>
    <w:rsid w:val="000C46A7"/>
    <w:rsid w:val="000C5E1F"/>
    <w:rsid w:val="000C6D0E"/>
    <w:rsid w:val="000C6FEB"/>
    <w:rsid w:val="000C713F"/>
    <w:rsid w:val="000D47BD"/>
    <w:rsid w:val="000D57CC"/>
    <w:rsid w:val="000D7B4F"/>
    <w:rsid w:val="000E0FF0"/>
    <w:rsid w:val="000E20FA"/>
    <w:rsid w:val="000E375A"/>
    <w:rsid w:val="000E3CDF"/>
    <w:rsid w:val="000E6B65"/>
    <w:rsid w:val="000F4B70"/>
    <w:rsid w:val="000F6043"/>
    <w:rsid w:val="001004B0"/>
    <w:rsid w:val="00102150"/>
    <w:rsid w:val="00105466"/>
    <w:rsid w:val="001059D4"/>
    <w:rsid w:val="00105FA4"/>
    <w:rsid w:val="00106646"/>
    <w:rsid w:val="001077BA"/>
    <w:rsid w:val="00110F9B"/>
    <w:rsid w:val="001127BB"/>
    <w:rsid w:val="00114C20"/>
    <w:rsid w:val="00114EF2"/>
    <w:rsid w:val="001152A5"/>
    <w:rsid w:val="001161BF"/>
    <w:rsid w:val="00117F39"/>
    <w:rsid w:val="00120728"/>
    <w:rsid w:val="0012214B"/>
    <w:rsid w:val="00122D70"/>
    <w:rsid w:val="00123980"/>
    <w:rsid w:val="0012412F"/>
    <w:rsid w:val="00124569"/>
    <w:rsid w:val="00125954"/>
    <w:rsid w:val="00126657"/>
    <w:rsid w:val="00127521"/>
    <w:rsid w:val="0012756C"/>
    <w:rsid w:val="00134B1B"/>
    <w:rsid w:val="00135216"/>
    <w:rsid w:val="001354EF"/>
    <w:rsid w:val="00141CC4"/>
    <w:rsid w:val="00141DFD"/>
    <w:rsid w:val="00143AFA"/>
    <w:rsid w:val="001440B4"/>
    <w:rsid w:val="00147B7F"/>
    <w:rsid w:val="00151136"/>
    <w:rsid w:val="00153829"/>
    <w:rsid w:val="00153E2B"/>
    <w:rsid w:val="0016041E"/>
    <w:rsid w:val="00163635"/>
    <w:rsid w:val="0016442D"/>
    <w:rsid w:val="001674A8"/>
    <w:rsid w:val="0017054B"/>
    <w:rsid w:val="001706A9"/>
    <w:rsid w:val="001730D1"/>
    <w:rsid w:val="001732D7"/>
    <w:rsid w:val="00180538"/>
    <w:rsid w:val="001906E4"/>
    <w:rsid w:val="00191161"/>
    <w:rsid w:val="00192E29"/>
    <w:rsid w:val="001933C6"/>
    <w:rsid w:val="00194D56"/>
    <w:rsid w:val="00197150"/>
    <w:rsid w:val="001A03D5"/>
    <w:rsid w:val="001A1C17"/>
    <w:rsid w:val="001A205A"/>
    <w:rsid w:val="001A2DC9"/>
    <w:rsid w:val="001A3659"/>
    <w:rsid w:val="001A4BEE"/>
    <w:rsid w:val="001B03E3"/>
    <w:rsid w:val="001B10DA"/>
    <w:rsid w:val="001B120C"/>
    <w:rsid w:val="001B1EB5"/>
    <w:rsid w:val="001B3B2D"/>
    <w:rsid w:val="001B7576"/>
    <w:rsid w:val="001C0D2F"/>
    <w:rsid w:val="001C4C25"/>
    <w:rsid w:val="001C50F7"/>
    <w:rsid w:val="001C7D70"/>
    <w:rsid w:val="001D3155"/>
    <w:rsid w:val="001D437C"/>
    <w:rsid w:val="001D7E53"/>
    <w:rsid w:val="001E22A2"/>
    <w:rsid w:val="001E5997"/>
    <w:rsid w:val="001E5F98"/>
    <w:rsid w:val="001F31A1"/>
    <w:rsid w:val="001F3F40"/>
    <w:rsid w:val="001F51C2"/>
    <w:rsid w:val="001F54DB"/>
    <w:rsid w:val="002007FE"/>
    <w:rsid w:val="00203DCF"/>
    <w:rsid w:val="002046DD"/>
    <w:rsid w:val="002071F6"/>
    <w:rsid w:val="00211D24"/>
    <w:rsid w:val="00214BC2"/>
    <w:rsid w:val="00215067"/>
    <w:rsid w:val="0021600A"/>
    <w:rsid w:val="0022081D"/>
    <w:rsid w:val="002224A1"/>
    <w:rsid w:val="00222500"/>
    <w:rsid w:val="00222B81"/>
    <w:rsid w:val="002248EA"/>
    <w:rsid w:val="00226C89"/>
    <w:rsid w:val="00226D84"/>
    <w:rsid w:val="002316C7"/>
    <w:rsid w:val="00231D8A"/>
    <w:rsid w:val="00232926"/>
    <w:rsid w:val="002365DE"/>
    <w:rsid w:val="00240BA0"/>
    <w:rsid w:val="00241657"/>
    <w:rsid w:val="002427DD"/>
    <w:rsid w:val="00243097"/>
    <w:rsid w:val="0024338F"/>
    <w:rsid w:val="00243DC4"/>
    <w:rsid w:val="00246598"/>
    <w:rsid w:val="00250106"/>
    <w:rsid w:val="0025070F"/>
    <w:rsid w:val="002511EC"/>
    <w:rsid w:val="00252635"/>
    <w:rsid w:val="00253927"/>
    <w:rsid w:val="002548F1"/>
    <w:rsid w:val="002555E0"/>
    <w:rsid w:val="0025617E"/>
    <w:rsid w:val="00261F7B"/>
    <w:rsid w:val="00263DCF"/>
    <w:rsid w:val="00272411"/>
    <w:rsid w:val="00272B03"/>
    <w:rsid w:val="00274A19"/>
    <w:rsid w:val="00275B83"/>
    <w:rsid w:val="00280343"/>
    <w:rsid w:val="002807E8"/>
    <w:rsid w:val="002855BD"/>
    <w:rsid w:val="00286C72"/>
    <w:rsid w:val="002906D4"/>
    <w:rsid w:val="00290CC7"/>
    <w:rsid w:val="00291B96"/>
    <w:rsid w:val="00291DD5"/>
    <w:rsid w:val="0029245B"/>
    <w:rsid w:val="0029613C"/>
    <w:rsid w:val="00297883"/>
    <w:rsid w:val="002A0D5F"/>
    <w:rsid w:val="002A6AC7"/>
    <w:rsid w:val="002A7B6C"/>
    <w:rsid w:val="002B15BE"/>
    <w:rsid w:val="002B67C6"/>
    <w:rsid w:val="002B6ED5"/>
    <w:rsid w:val="002B7941"/>
    <w:rsid w:val="002C1415"/>
    <w:rsid w:val="002C3035"/>
    <w:rsid w:val="002C6AD3"/>
    <w:rsid w:val="002D29EF"/>
    <w:rsid w:val="002D419E"/>
    <w:rsid w:val="002E3743"/>
    <w:rsid w:val="002E656F"/>
    <w:rsid w:val="002E6DFB"/>
    <w:rsid w:val="002E7B79"/>
    <w:rsid w:val="002F17EC"/>
    <w:rsid w:val="002F2F96"/>
    <w:rsid w:val="002F4D38"/>
    <w:rsid w:val="002F6986"/>
    <w:rsid w:val="00301C8D"/>
    <w:rsid w:val="00305FC8"/>
    <w:rsid w:val="003060A1"/>
    <w:rsid w:val="0031508F"/>
    <w:rsid w:val="00322338"/>
    <w:rsid w:val="00322B19"/>
    <w:rsid w:val="003239A5"/>
    <w:rsid w:val="00323C91"/>
    <w:rsid w:val="00330E1D"/>
    <w:rsid w:val="0033272D"/>
    <w:rsid w:val="003337A1"/>
    <w:rsid w:val="00333DDC"/>
    <w:rsid w:val="00334BCD"/>
    <w:rsid w:val="00334BF4"/>
    <w:rsid w:val="00334FC3"/>
    <w:rsid w:val="00335DC8"/>
    <w:rsid w:val="003405A7"/>
    <w:rsid w:val="00340FC4"/>
    <w:rsid w:val="00342951"/>
    <w:rsid w:val="00347C8E"/>
    <w:rsid w:val="00352329"/>
    <w:rsid w:val="00353238"/>
    <w:rsid w:val="003545C7"/>
    <w:rsid w:val="00366DC1"/>
    <w:rsid w:val="00367127"/>
    <w:rsid w:val="00370F52"/>
    <w:rsid w:val="003711D0"/>
    <w:rsid w:val="00372621"/>
    <w:rsid w:val="003728B9"/>
    <w:rsid w:val="0037534B"/>
    <w:rsid w:val="00380645"/>
    <w:rsid w:val="00381624"/>
    <w:rsid w:val="00382940"/>
    <w:rsid w:val="00382D12"/>
    <w:rsid w:val="00384198"/>
    <w:rsid w:val="00386B54"/>
    <w:rsid w:val="003876E4"/>
    <w:rsid w:val="003929FD"/>
    <w:rsid w:val="00392F61"/>
    <w:rsid w:val="00393425"/>
    <w:rsid w:val="003937B9"/>
    <w:rsid w:val="003944C6"/>
    <w:rsid w:val="00394D08"/>
    <w:rsid w:val="003A04B4"/>
    <w:rsid w:val="003A0B35"/>
    <w:rsid w:val="003A1653"/>
    <w:rsid w:val="003A34C2"/>
    <w:rsid w:val="003A754E"/>
    <w:rsid w:val="003A7F4C"/>
    <w:rsid w:val="003B128E"/>
    <w:rsid w:val="003B2110"/>
    <w:rsid w:val="003B2C47"/>
    <w:rsid w:val="003B679D"/>
    <w:rsid w:val="003C0B36"/>
    <w:rsid w:val="003C0F66"/>
    <w:rsid w:val="003C4CE4"/>
    <w:rsid w:val="003C5D8C"/>
    <w:rsid w:val="003C5E87"/>
    <w:rsid w:val="003D070D"/>
    <w:rsid w:val="003D0E23"/>
    <w:rsid w:val="003D0FC9"/>
    <w:rsid w:val="003D3D56"/>
    <w:rsid w:val="003D5B90"/>
    <w:rsid w:val="003D6B9A"/>
    <w:rsid w:val="003E171D"/>
    <w:rsid w:val="003E1ECB"/>
    <w:rsid w:val="003E3031"/>
    <w:rsid w:val="003E76AD"/>
    <w:rsid w:val="003E7BFE"/>
    <w:rsid w:val="003F29BA"/>
    <w:rsid w:val="003F2A4D"/>
    <w:rsid w:val="003F31EE"/>
    <w:rsid w:val="003F3244"/>
    <w:rsid w:val="003F6DD0"/>
    <w:rsid w:val="0040636D"/>
    <w:rsid w:val="00407DAA"/>
    <w:rsid w:val="004112B0"/>
    <w:rsid w:val="004115A8"/>
    <w:rsid w:val="00413539"/>
    <w:rsid w:val="004149E4"/>
    <w:rsid w:val="00416B17"/>
    <w:rsid w:val="00417715"/>
    <w:rsid w:val="0041775F"/>
    <w:rsid w:val="0042000B"/>
    <w:rsid w:val="004211EF"/>
    <w:rsid w:val="004212E5"/>
    <w:rsid w:val="00422726"/>
    <w:rsid w:val="004262B1"/>
    <w:rsid w:val="00427779"/>
    <w:rsid w:val="00430A54"/>
    <w:rsid w:val="00430B9F"/>
    <w:rsid w:val="00435992"/>
    <w:rsid w:val="00435CAB"/>
    <w:rsid w:val="00435CAC"/>
    <w:rsid w:val="00435E7D"/>
    <w:rsid w:val="004377B3"/>
    <w:rsid w:val="00437CF3"/>
    <w:rsid w:val="0044671B"/>
    <w:rsid w:val="00450828"/>
    <w:rsid w:val="004528AC"/>
    <w:rsid w:val="0045614B"/>
    <w:rsid w:val="00457722"/>
    <w:rsid w:val="00460EA9"/>
    <w:rsid w:val="0046198A"/>
    <w:rsid w:val="00461FE8"/>
    <w:rsid w:val="00463E86"/>
    <w:rsid w:val="00466A13"/>
    <w:rsid w:val="00466C87"/>
    <w:rsid w:val="00466D7B"/>
    <w:rsid w:val="00467A93"/>
    <w:rsid w:val="00467CE7"/>
    <w:rsid w:val="00472D8F"/>
    <w:rsid w:val="00476936"/>
    <w:rsid w:val="00481896"/>
    <w:rsid w:val="004818ED"/>
    <w:rsid w:val="004845ED"/>
    <w:rsid w:val="00484D63"/>
    <w:rsid w:val="00485405"/>
    <w:rsid w:val="00490D91"/>
    <w:rsid w:val="0049249C"/>
    <w:rsid w:val="004958BA"/>
    <w:rsid w:val="004A079E"/>
    <w:rsid w:val="004A0DF6"/>
    <w:rsid w:val="004A25B9"/>
    <w:rsid w:val="004A3653"/>
    <w:rsid w:val="004A4004"/>
    <w:rsid w:val="004A4906"/>
    <w:rsid w:val="004A5AB8"/>
    <w:rsid w:val="004A5E5A"/>
    <w:rsid w:val="004A6FE7"/>
    <w:rsid w:val="004B1DC3"/>
    <w:rsid w:val="004B28E4"/>
    <w:rsid w:val="004B2AF8"/>
    <w:rsid w:val="004B32F1"/>
    <w:rsid w:val="004B6640"/>
    <w:rsid w:val="004B6ED8"/>
    <w:rsid w:val="004C155B"/>
    <w:rsid w:val="004C208E"/>
    <w:rsid w:val="004C2320"/>
    <w:rsid w:val="004C387E"/>
    <w:rsid w:val="004C4793"/>
    <w:rsid w:val="004C4F41"/>
    <w:rsid w:val="004C5228"/>
    <w:rsid w:val="004C5901"/>
    <w:rsid w:val="004C5A8F"/>
    <w:rsid w:val="004C745C"/>
    <w:rsid w:val="004D2583"/>
    <w:rsid w:val="004D591A"/>
    <w:rsid w:val="004D6942"/>
    <w:rsid w:val="004E2197"/>
    <w:rsid w:val="004E3437"/>
    <w:rsid w:val="004E5F86"/>
    <w:rsid w:val="004F04CD"/>
    <w:rsid w:val="004F26D6"/>
    <w:rsid w:val="004F403A"/>
    <w:rsid w:val="004F40D2"/>
    <w:rsid w:val="004F41B4"/>
    <w:rsid w:val="004F698E"/>
    <w:rsid w:val="005027AA"/>
    <w:rsid w:val="005047CE"/>
    <w:rsid w:val="00505547"/>
    <w:rsid w:val="00510CDA"/>
    <w:rsid w:val="00511BCB"/>
    <w:rsid w:val="00512D80"/>
    <w:rsid w:val="00515650"/>
    <w:rsid w:val="00520F45"/>
    <w:rsid w:val="00527E6E"/>
    <w:rsid w:val="0053450B"/>
    <w:rsid w:val="005363BA"/>
    <w:rsid w:val="005406E6"/>
    <w:rsid w:val="00550225"/>
    <w:rsid w:val="00550590"/>
    <w:rsid w:val="00551E33"/>
    <w:rsid w:val="00553D17"/>
    <w:rsid w:val="00555F8D"/>
    <w:rsid w:val="00556043"/>
    <w:rsid w:val="0055711D"/>
    <w:rsid w:val="0056021C"/>
    <w:rsid w:val="0056100A"/>
    <w:rsid w:val="00561D5B"/>
    <w:rsid w:val="005621B1"/>
    <w:rsid w:val="00562D7E"/>
    <w:rsid w:val="00573483"/>
    <w:rsid w:val="00576295"/>
    <w:rsid w:val="00582307"/>
    <w:rsid w:val="0058571E"/>
    <w:rsid w:val="005859A8"/>
    <w:rsid w:val="00586DBE"/>
    <w:rsid w:val="0058701A"/>
    <w:rsid w:val="0059087C"/>
    <w:rsid w:val="005A4E49"/>
    <w:rsid w:val="005A4EA1"/>
    <w:rsid w:val="005A67B9"/>
    <w:rsid w:val="005A67BC"/>
    <w:rsid w:val="005B0DD1"/>
    <w:rsid w:val="005B2390"/>
    <w:rsid w:val="005B497D"/>
    <w:rsid w:val="005B517E"/>
    <w:rsid w:val="005C036A"/>
    <w:rsid w:val="005C06E3"/>
    <w:rsid w:val="005C1CAD"/>
    <w:rsid w:val="005C3E77"/>
    <w:rsid w:val="005C3FF8"/>
    <w:rsid w:val="005C4C63"/>
    <w:rsid w:val="005C527A"/>
    <w:rsid w:val="005D1752"/>
    <w:rsid w:val="005D3227"/>
    <w:rsid w:val="005D3860"/>
    <w:rsid w:val="005D3A4E"/>
    <w:rsid w:val="005E0065"/>
    <w:rsid w:val="005E084F"/>
    <w:rsid w:val="005E2EFB"/>
    <w:rsid w:val="005E5654"/>
    <w:rsid w:val="005E5C0E"/>
    <w:rsid w:val="005F02F7"/>
    <w:rsid w:val="005F0A70"/>
    <w:rsid w:val="005F4B52"/>
    <w:rsid w:val="005F56EC"/>
    <w:rsid w:val="005F7A18"/>
    <w:rsid w:val="005F7EF3"/>
    <w:rsid w:val="005F7FC7"/>
    <w:rsid w:val="006024C4"/>
    <w:rsid w:val="006042FC"/>
    <w:rsid w:val="00604B50"/>
    <w:rsid w:val="00606B9B"/>
    <w:rsid w:val="00606C18"/>
    <w:rsid w:val="00606E44"/>
    <w:rsid w:val="00610DF1"/>
    <w:rsid w:val="0061287C"/>
    <w:rsid w:val="006179C9"/>
    <w:rsid w:val="00621F80"/>
    <w:rsid w:val="00623AF7"/>
    <w:rsid w:val="00624311"/>
    <w:rsid w:val="00624A3B"/>
    <w:rsid w:val="00625311"/>
    <w:rsid w:val="006255A5"/>
    <w:rsid w:val="00626840"/>
    <w:rsid w:val="006322D3"/>
    <w:rsid w:val="00636019"/>
    <w:rsid w:val="00641E60"/>
    <w:rsid w:val="006475A5"/>
    <w:rsid w:val="00647609"/>
    <w:rsid w:val="00647904"/>
    <w:rsid w:val="00647A65"/>
    <w:rsid w:val="00651CF0"/>
    <w:rsid w:val="00656A48"/>
    <w:rsid w:val="00657099"/>
    <w:rsid w:val="0066077D"/>
    <w:rsid w:val="00665E01"/>
    <w:rsid w:val="006663A9"/>
    <w:rsid w:val="00667C32"/>
    <w:rsid w:val="00675776"/>
    <w:rsid w:val="006762A0"/>
    <w:rsid w:val="00677456"/>
    <w:rsid w:val="00677C7D"/>
    <w:rsid w:val="00677D6D"/>
    <w:rsid w:val="006834DC"/>
    <w:rsid w:val="00690517"/>
    <w:rsid w:val="006921C6"/>
    <w:rsid w:val="006922AA"/>
    <w:rsid w:val="00692A38"/>
    <w:rsid w:val="0069480F"/>
    <w:rsid w:val="006A30B0"/>
    <w:rsid w:val="006A3802"/>
    <w:rsid w:val="006A5304"/>
    <w:rsid w:val="006A630F"/>
    <w:rsid w:val="006B11E6"/>
    <w:rsid w:val="006B257C"/>
    <w:rsid w:val="006B30A6"/>
    <w:rsid w:val="006B3B80"/>
    <w:rsid w:val="006B57D3"/>
    <w:rsid w:val="006B631E"/>
    <w:rsid w:val="006B71AB"/>
    <w:rsid w:val="006C34E7"/>
    <w:rsid w:val="006C7579"/>
    <w:rsid w:val="006D2115"/>
    <w:rsid w:val="006D21D6"/>
    <w:rsid w:val="006D2A3B"/>
    <w:rsid w:val="006D2B0B"/>
    <w:rsid w:val="006D4AEC"/>
    <w:rsid w:val="006D4EF5"/>
    <w:rsid w:val="006D7FD1"/>
    <w:rsid w:val="006E289B"/>
    <w:rsid w:val="006E3557"/>
    <w:rsid w:val="006F1289"/>
    <w:rsid w:val="006F25F7"/>
    <w:rsid w:val="006F2CDF"/>
    <w:rsid w:val="006F68F1"/>
    <w:rsid w:val="00701E3A"/>
    <w:rsid w:val="007028D6"/>
    <w:rsid w:val="0070409F"/>
    <w:rsid w:val="00705C4F"/>
    <w:rsid w:val="00706E78"/>
    <w:rsid w:val="00707F24"/>
    <w:rsid w:val="0071046B"/>
    <w:rsid w:val="007104C0"/>
    <w:rsid w:val="007105AE"/>
    <w:rsid w:val="00710686"/>
    <w:rsid w:val="007121BE"/>
    <w:rsid w:val="0071540E"/>
    <w:rsid w:val="00717F0A"/>
    <w:rsid w:val="0072012A"/>
    <w:rsid w:val="0072149C"/>
    <w:rsid w:val="007260A5"/>
    <w:rsid w:val="00727352"/>
    <w:rsid w:val="007328EF"/>
    <w:rsid w:val="00735B6B"/>
    <w:rsid w:val="0073650A"/>
    <w:rsid w:val="00737AB6"/>
    <w:rsid w:val="00737DA6"/>
    <w:rsid w:val="00740697"/>
    <w:rsid w:val="00742CD5"/>
    <w:rsid w:val="00742D02"/>
    <w:rsid w:val="0074724F"/>
    <w:rsid w:val="007533DA"/>
    <w:rsid w:val="00754F3F"/>
    <w:rsid w:val="0075781D"/>
    <w:rsid w:val="00763C49"/>
    <w:rsid w:val="0076415F"/>
    <w:rsid w:val="007678FD"/>
    <w:rsid w:val="00767F6C"/>
    <w:rsid w:val="00772150"/>
    <w:rsid w:val="00772AAB"/>
    <w:rsid w:val="00774E68"/>
    <w:rsid w:val="00775620"/>
    <w:rsid w:val="007764CE"/>
    <w:rsid w:val="007777F1"/>
    <w:rsid w:val="00780F75"/>
    <w:rsid w:val="00782760"/>
    <w:rsid w:val="007830F1"/>
    <w:rsid w:val="00783414"/>
    <w:rsid w:val="007855D3"/>
    <w:rsid w:val="007912CD"/>
    <w:rsid w:val="00793B53"/>
    <w:rsid w:val="00793FEE"/>
    <w:rsid w:val="007943A2"/>
    <w:rsid w:val="0079498F"/>
    <w:rsid w:val="00794AFB"/>
    <w:rsid w:val="00794B12"/>
    <w:rsid w:val="00795491"/>
    <w:rsid w:val="00795914"/>
    <w:rsid w:val="007978C2"/>
    <w:rsid w:val="007A4305"/>
    <w:rsid w:val="007A5593"/>
    <w:rsid w:val="007A7245"/>
    <w:rsid w:val="007B186A"/>
    <w:rsid w:val="007B18D0"/>
    <w:rsid w:val="007B30EA"/>
    <w:rsid w:val="007B445B"/>
    <w:rsid w:val="007B6AF6"/>
    <w:rsid w:val="007B70C4"/>
    <w:rsid w:val="007C0E0C"/>
    <w:rsid w:val="007C6230"/>
    <w:rsid w:val="007D66B9"/>
    <w:rsid w:val="007F2102"/>
    <w:rsid w:val="007F2995"/>
    <w:rsid w:val="007F2FAA"/>
    <w:rsid w:val="007F73FE"/>
    <w:rsid w:val="007F7C32"/>
    <w:rsid w:val="00803A91"/>
    <w:rsid w:val="00804509"/>
    <w:rsid w:val="00805594"/>
    <w:rsid w:val="00810872"/>
    <w:rsid w:val="00810B1B"/>
    <w:rsid w:val="00810F1D"/>
    <w:rsid w:val="00813EEA"/>
    <w:rsid w:val="00814161"/>
    <w:rsid w:val="00814BB3"/>
    <w:rsid w:val="0081507D"/>
    <w:rsid w:val="00820021"/>
    <w:rsid w:val="00827106"/>
    <w:rsid w:val="008272DE"/>
    <w:rsid w:val="00827E0D"/>
    <w:rsid w:val="00830800"/>
    <w:rsid w:val="00831AE6"/>
    <w:rsid w:val="00833CB0"/>
    <w:rsid w:val="008356B2"/>
    <w:rsid w:val="00836493"/>
    <w:rsid w:val="00837ED5"/>
    <w:rsid w:val="008405FC"/>
    <w:rsid w:val="00844EAB"/>
    <w:rsid w:val="00852DEA"/>
    <w:rsid w:val="0085600E"/>
    <w:rsid w:val="0085756F"/>
    <w:rsid w:val="008576CC"/>
    <w:rsid w:val="00861FF0"/>
    <w:rsid w:val="008629E0"/>
    <w:rsid w:val="008664F3"/>
    <w:rsid w:val="00867C49"/>
    <w:rsid w:val="0087110C"/>
    <w:rsid w:val="008713CB"/>
    <w:rsid w:val="008729AF"/>
    <w:rsid w:val="008805D2"/>
    <w:rsid w:val="00882606"/>
    <w:rsid w:val="008858D2"/>
    <w:rsid w:val="00890219"/>
    <w:rsid w:val="008915DA"/>
    <w:rsid w:val="00893270"/>
    <w:rsid w:val="00894782"/>
    <w:rsid w:val="0089601C"/>
    <w:rsid w:val="008967C1"/>
    <w:rsid w:val="0089693C"/>
    <w:rsid w:val="00897051"/>
    <w:rsid w:val="008B0750"/>
    <w:rsid w:val="008B20EB"/>
    <w:rsid w:val="008B2606"/>
    <w:rsid w:val="008B4D48"/>
    <w:rsid w:val="008B50DC"/>
    <w:rsid w:val="008B5A44"/>
    <w:rsid w:val="008B6998"/>
    <w:rsid w:val="008C0C98"/>
    <w:rsid w:val="008C3098"/>
    <w:rsid w:val="008C5AB7"/>
    <w:rsid w:val="008C75E2"/>
    <w:rsid w:val="008D1636"/>
    <w:rsid w:val="008E20C4"/>
    <w:rsid w:val="008E2F8A"/>
    <w:rsid w:val="008E3B04"/>
    <w:rsid w:val="008F01CB"/>
    <w:rsid w:val="008F3DDD"/>
    <w:rsid w:val="008F5FA7"/>
    <w:rsid w:val="008F627A"/>
    <w:rsid w:val="008F6657"/>
    <w:rsid w:val="008F74EB"/>
    <w:rsid w:val="009031E4"/>
    <w:rsid w:val="009038DF"/>
    <w:rsid w:val="00906B4F"/>
    <w:rsid w:val="00907003"/>
    <w:rsid w:val="00911C84"/>
    <w:rsid w:val="00913F22"/>
    <w:rsid w:val="009143D8"/>
    <w:rsid w:val="00916AED"/>
    <w:rsid w:val="00916C9A"/>
    <w:rsid w:val="00922A32"/>
    <w:rsid w:val="009236BE"/>
    <w:rsid w:val="00924473"/>
    <w:rsid w:val="00925A01"/>
    <w:rsid w:val="00925C33"/>
    <w:rsid w:val="0093030F"/>
    <w:rsid w:val="00930982"/>
    <w:rsid w:val="00930AD5"/>
    <w:rsid w:val="00931162"/>
    <w:rsid w:val="009355BD"/>
    <w:rsid w:val="00935BC3"/>
    <w:rsid w:val="00936AC8"/>
    <w:rsid w:val="00937CE0"/>
    <w:rsid w:val="00937CEB"/>
    <w:rsid w:val="0094030E"/>
    <w:rsid w:val="00942983"/>
    <w:rsid w:val="00946CBF"/>
    <w:rsid w:val="009506CB"/>
    <w:rsid w:val="009513CE"/>
    <w:rsid w:val="009522BD"/>
    <w:rsid w:val="00953A5F"/>
    <w:rsid w:val="00954B1E"/>
    <w:rsid w:val="00954DEE"/>
    <w:rsid w:val="009570D7"/>
    <w:rsid w:val="0095785F"/>
    <w:rsid w:val="00957F2F"/>
    <w:rsid w:val="0096178F"/>
    <w:rsid w:val="00964DAC"/>
    <w:rsid w:val="0097600B"/>
    <w:rsid w:val="00976ABF"/>
    <w:rsid w:val="00976CD4"/>
    <w:rsid w:val="00977B11"/>
    <w:rsid w:val="0099110D"/>
    <w:rsid w:val="009915C5"/>
    <w:rsid w:val="00992C4A"/>
    <w:rsid w:val="00992C6F"/>
    <w:rsid w:val="009931DF"/>
    <w:rsid w:val="0099372E"/>
    <w:rsid w:val="009965D9"/>
    <w:rsid w:val="00996A55"/>
    <w:rsid w:val="00996B82"/>
    <w:rsid w:val="00996E23"/>
    <w:rsid w:val="009A0F03"/>
    <w:rsid w:val="009A20A6"/>
    <w:rsid w:val="009A26E4"/>
    <w:rsid w:val="009A48E6"/>
    <w:rsid w:val="009A60F0"/>
    <w:rsid w:val="009A7E1A"/>
    <w:rsid w:val="009B137E"/>
    <w:rsid w:val="009B2370"/>
    <w:rsid w:val="009B2C90"/>
    <w:rsid w:val="009B2CC4"/>
    <w:rsid w:val="009B2D68"/>
    <w:rsid w:val="009B3D97"/>
    <w:rsid w:val="009B4F90"/>
    <w:rsid w:val="009B67DC"/>
    <w:rsid w:val="009B6E4F"/>
    <w:rsid w:val="009C0505"/>
    <w:rsid w:val="009C469B"/>
    <w:rsid w:val="009C5CD9"/>
    <w:rsid w:val="009D0716"/>
    <w:rsid w:val="009D1816"/>
    <w:rsid w:val="009D3CF4"/>
    <w:rsid w:val="009D5E15"/>
    <w:rsid w:val="009E0782"/>
    <w:rsid w:val="009E16A1"/>
    <w:rsid w:val="009E35BC"/>
    <w:rsid w:val="009E4C8B"/>
    <w:rsid w:val="009E78CC"/>
    <w:rsid w:val="009E7DDD"/>
    <w:rsid w:val="009F053B"/>
    <w:rsid w:val="009F0FCD"/>
    <w:rsid w:val="009F1AD9"/>
    <w:rsid w:val="009F2A66"/>
    <w:rsid w:val="009F2CDD"/>
    <w:rsid w:val="009F30A4"/>
    <w:rsid w:val="00A01E52"/>
    <w:rsid w:val="00A02989"/>
    <w:rsid w:val="00A051AB"/>
    <w:rsid w:val="00A051C7"/>
    <w:rsid w:val="00A05FA1"/>
    <w:rsid w:val="00A065AF"/>
    <w:rsid w:val="00A067FF"/>
    <w:rsid w:val="00A07CF1"/>
    <w:rsid w:val="00A12A13"/>
    <w:rsid w:val="00A15B06"/>
    <w:rsid w:val="00A15DB2"/>
    <w:rsid w:val="00A21140"/>
    <w:rsid w:val="00A238B2"/>
    <w:rsid w:val="00A23E93"/>
    <w:rsid w:val="00A24525"/>
    <w:rsid w:val="00A24AB9"/>
    <w:rsid w:val="00A27D1A"/>
    <w:rsid w:val="00A30E32"/>
    <w:rsid w:val="00A33CE4"/>
    <w:rsid w:val="00A346B7"/>
    <w:rsid w:val="00A402C5"/>
    <w:rsid w:val="00A418FF"/>
    <w:rsid w:val="00A424C5"/>
    <w:rsid w:val="00A42E28"/>
    <w:rsid w:val="00A44A16"/>
    <w:rsid w:val="00A4628D"/>
    <w:rsid w:val="00A465F5"/>
    <w:rsid w:val="00A5138B"/>
    <w:rsid w:val="00A53149"/>
    <w:rsid w:val="00A54B7E"/>
    <w:rsid w:val="00A55044"/>
    <w:rsid w:val="00A5520A"/>
    <w:rsid w:val="00A565D7"/>
    <w:rsid w:val="00A56CD7"/>
    <w:rsid w:val="00A56F4B"/>
    <w:rsid w:val="00A570BA"/>
    <w:rsid w:val="00A572A8"/>
    <w:rsid w:val="00A579A6"/>
    <w:rsid w:val="00A6097D"/>
    <w:rsid w:val="00A62F8C"/>
    <w:rsid w:val="00A6504F"/>
    <w:rsid w:val="00A654E9"/>
    <w:rsid w:val="00A6654F"/>
    <w:rsid w:val="00A74F9B"/>
    <w:rsid w:val="00A756C5"/>
    <w:rsid w:val="00A819BB"/>
    <w:rsid w:val="00A81FED"/>
    <w:rsid w:val="00A839E3"/>
    <w:rsid w:val="00A84369"/>
    <w:rsid w:val="00A85BCE"/>
    <w:rsid w:val="00A86E28"/>
    <w:rsid w:val="00A86E34"/>
    <w:rsid w:val="00A93A39"/>
    <w:rsid w:val="00A94D6C"/>
    <w:rsid w:val="00A95776"/>
    <w:rsid w:val="00A96114"/>
    <w:rsid w:val="00A97680"/>
    <w:rsid w:val="00AA0140"/>
    <w:rsid w:val="00AA0409"/>
    <w:rsid w:val="00AA1C45"/>
    <w:rsid w:val="00AA2687"/>
    <w:rsid w:val="00AA3597"/>
    <w:rsid w:val="00AA35B4"/>
    <w:rsid w:val="00AA444E"/>
    <w:rsid w:val="00AA53CE"/>
    <w:rsid w:val="00AA5836"/>
    <w:rsid w:val="00AB08ED"/>
    <w:rsid w:val="00AB2836"/>
    <w:rsid w:val="00AB29C5"/>
    <w:rsid w:val="00AB3F51"/>
    <w:rsid w:val="00AB4CFE"/>
    <w:rsid w:val="00AB4D69"/>
    <w:rsid w:val="00AB59FD"/>
    <w:rsid w:val="00AB5A80"/>
    <w:rsid w:val="00AB7077"/>
    <w:rsid w:val="00AC0642"/>
    <w:rsid w:val="00AC0CB7"/>
    <w:rsid w:val="00AC2C4D"/>
    <w:rsid w:val="00AC365D"/>
    <w:rsid w:val="00AC4443"/>
    <w:rsid w:val="00AD00D2"/>
    <w:rsid w:val="00AD0A87"/>
    <w:rsid w:val="00AD5237"/>
    <w:rsid w:val="00AD5252"/>
    <w:rsid w:val="00AD5393"/>
    <w:rsid w:val="00AD5B09"/>
    <w:rsid w:val="00AE1389"/>
    <w:rsid w:val="00AE29EE"/>
    <w:rsid w:val="00AF5FE9"/>
    <w:rsid w:val="00AF7020"/>
    <w:rsid w:val="00B01057"/>
    <w:rsid w:val="00B01771"/>
    <w:rsid w:val="00B03794"/>
    <w:rsid w:val="00B046DA"/>
    <w:rsid w:val="00B04FC7"/>
    <w:rsid w:val="00B0747D"/>
    <w:rsid w:val="00B1263D"/>
    <w:rsid w:val="00B138F0"/>
    <w:rsid w:val="00B15252"/>
    <w:rsid w:val="00B219B1"/>
    <w:rsid w:val="00B226F5"/>
    <w:rsid w:val="00B263AE"/>
    <w:rsid w:val="00B27360"/>
    <w:rsid w:val="00B274DE"/>
    <w:rsid w:val="00B30383"/>
    <w:rsid w:val="00B306CC"/>
    <w:rsid w:val="00B313C1"/>
    <w:rsid w:val="00B31789"/>
    <w:rsid w:val="00B317D6"/>
    <w:rsid w:val="00B34DAA"/>
    <w:rsid w:val="00B358D2"/>
    <w:rsid w:val="00B364AA"/>
    <w:rsid w:val="00B36F19"/>
    <w:rsid w:val="00B3767C"/>
    <w:rsid w:val="00B37726"/>
    <w:rsid w:val="00B411E7"/>
    <w:rsid w:val="00B43279"/>
    <w:rsid w:val="00B43586"/>
    <w:rsid w:val="00B43733"/>
    <w:rsid w:val="00B45497"/>
    <w:rsid w:val="00B46677"/>
    <w:rsid w:val="00B50EFB"/>
    <w:rsid w:val="00B525DF"/>
    <w:rsid w:val="00B53602"/>
    <w:rsid w:val="00B54BEF"/>
    <w:rsid w:val="00B55537"/>
    <w:rsid w:val="00B55DF5"/>
    <w:rsid w:val="00B6086E"/>
    <w:rsid w:val="00B608F8"/>
    <w:rsid w:val="00B62996"/>
    <w:rsid w:val="00B70066"/>
    <w:rsid w:val="00B700A5"/>
    <w:rsid w:val="00B714C2"/>
    <w:rsid w:val="00B715F2"/>
    <w:rsid w:val="00B72A6F"/>
    <w:rsid w:val="00B75DAA"/>
    <w:rsid w:val="00B8027C"/>
    <w:rsid w:val="00B81285"/>
    <w:rsid w:val="00B85161"/>
    <w:rsid w:val="00B87D79"/>
    <w:rsid w:val="00B91CB3"/>
    <w:rsid w:val="00B9559E"/>
    <w:rsid w:val="00B95DAE"/>
    <w:rsid w:val="00BA45EC"/>
    <w:rsid w:val="00BA510F"/>
    <w:rsid w:val="00BA5B52"/>
    <w:rsid w:val="00BA6D61"/>
    <w:rsid w:val="00BA7BA4"/>
    <w:rsid w:val="00BB2767"/>
    <w:rsid w:val="00BB509D"/>
    <w:rsid w:val="00BC1DE9"/>
    <w:rsid w:val="00BC5BFD"/>
    <w:rsid w:val="00BC6318"/>
    <w:rsid w:val="00BD0642"/>
    <w:rsid w:val="00BD129A"/>
    <w:rsid w:val="00BD23FA"/>
    <w:rsid w:val="00BD31ED"/>
    <w:rsid w:val="00BD380A"/>
    <w:rsid w:val="00BD77A7"/>
    <w:rsid w:val="00BD7C8C"/>
    <w:rsid w:val="00BE1B32"/>
    <w:rsid w:val="00BE2504"/>
    <w:rsid w:val="00BE44DF"/>
    <w:rsid w:val="00BE4E9D"/>
    <w:rsid w:val="00BE5912"/>
    <w:rsid w:val="00BE6328"/>
    <w:rsid w:val="00BE67C6"/>
    <w:rsid w:val="00BE7FE8"/>
    <w:rsid w:val="00BF2277"/>
    <w:rsid w:val="00BF28B9"/>
    <w:rsid w:val="00BF792F"/>
    <w:rsid w:val="00C003A2"/>
    <w:rsid w:val="00C0150B"/>
    <w:rsid w:val="00C018B7"/>
    <w:rsid w:val="00C105FE"/>
    <w:rsid w:val="00C109C5"/>
    <w:rsid w:val="00C10C13"/>
    <w:rsid w:val="00C201CB"/>
    <w:rsid w:val="00C20AE4"/>
    <w:rsid w:val="00C254F8"/>
    <w:rsid w:val="00C26A39"/>
    <w:rsid w:val="00C33381"/>
    <w:rsid w:val="00C40A5E"/>
    <w:rsid w:val="00C4386C"/>
    <w:rsid w:val="00C438AF"/>
    <w:rsid w:val="00C46C4D"/>
    <w:rsid w:val="00C50180"/>
    <w:rsid w:val="00C50A68"/>
    <w:rsid w:val="00C52A5F"/>
    <w:rsid w:val="00C52E45"/>
    <w:rsid w:val="00C5300D"/>
    <w:rsid w:val="00C53277"/>
    <w:rsid w:val="00C53F59"/>
    <w:rsid w:val="00C54044"/>
    <w:rsid w:val="00C558E9"/>
    <w:rsid w:val="00C57765"/>
    <w:rsid w:val="00C62338"/>
    <w:rsid w:val="00C62E7A"/>
    <w:rsid w:val="00C63A30"/>
    <w:rsid w:val="00C63CB1"/>
    <w:rsid w:val="00C65CF5"/>
    <w:rsid w:val="00C66770"/>
    <w:rsid w:val="00C66BC5"/>
    <w:rsid w:val="00C66E4F"/>
    <w:rsid w:val="00C714E8"/>
    <w:rsid w:val="00C74EAE"/>
    <w:rsid w:val="00C754BC"/>
    <w:rsid w:val="00C75AE1"/>
    <w:rsid w:val="00C766B5"/>
    <w:rsid w:val="00C7696D"/>
    <w:rsid w:val="00C813A9"/>
    <w:rsid w:val="00C8276A"/>
    <w:rsid w:val="00C8392C"/>
    <w:rsid w:val="00C84831"/>
    <w:rsid w:val="00C84EEE"/>
    <w:rsid w:val="00C85688"/>
    <w:rsid w:val="00C86309"/>
    <w:rsid w:val="00C93E2C"/>
    <w:rsid w:val="00C93F73"/>
    <w:rsid w:val="00C95621"/>
    <w:rsid w:val="00C95EBB"/>
    <w:rsid w:val="00C96C96"/>
    <w:rsid w:val="00CA0C02"/>
    <w:rsid w:val="00CA1262"/>
    <w:rsid w:val="00CA1826"/>
    <w:rsid w:val="00CA3A34"/>
    <w:rsid w:val="00CA42E5"/>
    <w:rsid w:val="00CA7A2B"/>
    <w:rsid w:val="00CB0C78"/>
    <w:rsid w:val="00CC0BBE"/>
    <w:rsid w:val="00CC15F3"/>
    <w:rsid w:val="00CC44FB"/>
    <w:rsid w:val="00CD025A"/>
    <w:rsid w:val="00CD410E"/>
    <w:rsid w:val="00CD61FD"/>
    <w:rsid w:val="00CD73ED"/>
    <w:rsid w:val="00CE0BAF"/>
    <w:rsid w:val="00CE5B45"/>
    <w:rsid w:val="00CF1542"/>
    <w:rsid w:val="00CF1B91"/>
    <w:rsid w:val="00CF2F64"/>
    <w:rsid w:val="00CF308D"/>
    <w:rsid w:val="00CF356F"/>
    <w:rsid w:val="00CF53D3"/>
    <w:rsid w:val="00D013D0"/>
    <w:rsid w:val="00D018B6"/>
    <w:rsid w:val="00D025F1"/>
    <w:rsid w:val="00D10AE5"/>
    <w:rsid w:val="00D11856"/>
    <w:rsid w:val="00D12C08"/>
    <w:rsid w:val="00D12D73"/>
    <w:rsid w:val="00D16431"/>
    <w:rsid w:val="00D166FE"/>
    <w:rsid w:val="00D238BD"/>
    <w:rsid w:val="00D347D5"/>
    <w:rsid w:val="00D3675A"/>
    <w:rsid w:val="00D36A3D"/>
    <w:rsid w:val="00D379DF"/>
    <w:rsid w:val="00D4115F"/>
    <w:rsid w:val="00D419FA"/>
    <w:rsid w:val="00D45B56"/>
    <w:rsid w:val="00D46EE7"/>
    <w:rsid w:val="00D4762B"/>
    <w:rsid w:val="00D47944"/>
    <w:rsid w:val="00D5141B"/>
    <w:rsid w:val="00D63CFF"/>
    <w:rsid w:val="00D666CC"/>
    <w:rsid w:val="00D67652"/>
    <w:rsid w:val="00D7024F"/>
    <w:rsid w:val="00D74436"/>
    <w:rsid w:val="00D767DE"/>
    <w:rsid w:val="00D7725D"/>
    <w:rsid w:val="00D80263"/>
    <w:rsid w:val="00D8097C"/>
    <w:rsid w:val="00D83408"/>
    <w:rsid w:val="00D83DCA"/>
    <w:rsid w:val="00D85F06"/>
    <w:rsid w:val="00D876B2"/>
    <w:rsid w:val="00D92444"/>
    <w:rsid w:val="00D96B26"/>
    <w:rsid w:val="00D9745F"/>
    <w:rsid w:val="00DA373F"/>
    <w:rsid w:val="00DA4CC6"/>
    <w:rsid w:val="00DA6596"/>
    <w:rsid w:val="00DA778B"/>
    <w:rsid w:val="00DA7E83"/>
    <w:rsid w:val="00DB0B8F"/>
    <w:rsid w:val="00DB2A65"/>
    <w:rsid w:val="00DB5F6B"/>
    <w:rsid w:val="00DC0B97"/>
    <w:rsid w:val="00DC1074"/>
    <w:rsid w:val="00DC1877"/>
    <w:rsid w:val="00DC2127"/>
    <w:rsid w:val="00DC2971"/>
    <w:rsid w:val="00DC3222"/>
    <w:rsid w:val="00DC4AD6"/>
    <w:rsid w:val="00DC7DF7"/>
    <w:rsid w:val="00DD19CD"/>
    <w:rsid w:val="00DD2F62"/>
    <w:rsid w:val="00DD4B0E"/>
    <w:rsid w:val="00DD4B45"/>
    <w:rsid w:val="00DD4CDF"/>
    <w:rsid w:val="00DD5982"/>
    <w:rsid w:val="00DD6B8C"/>
    <w:rsid w:val="00DE0BE3"/>
    <w:rsid w:val="00DE0C9C"/>
    <w:rsid w:val="00DE1840"/>
    <w:rsid w:val="00DE3B45"/>
    <w:rsid w:val="00DE487F"/>
    <w:rsid w:val="00DF5021"/>
    <w:rsid w:val="00DF54B6"/>
    <w:rsid w:val="00DF57C7"/>
    <w:rsid w:val="00DF5DA0"/>
    <w:rsid w:val="00DF6775"/>
    <w:rsid w:val="00E00531"/>
    <w:rsid w:val="00E0202A"/>
    <w:rsid w:val="00E0373B"/>
    <w:rsid w:val="00E06DC6"/>
    <w:rsid w:val="00E100DB"/>
    <w:rsid w:val="00E12FAD"/>
    <w:rsid w:val="00E1346D"/>
    <w:rsid w:val="00E14475"/>
    <w:rsid w:val="00E14823"/>
    <w:rsid w:val="00E1762D"/>
    <w:rsid w:val="00E20016"/>
    <w:rsid w:val="00E201B0"/>
    <w:rsid w:val="00E20E33"/>
    <w:rsid w:val="00E2226D"/>
    <w:rsid w:val="00E22339"/>
    <w:rsid w:val="00E22B59"/>
    <w:rsid w:val="00E2480E"/>
    <w:rsid w:val="00E25E2C"/>
    <w:rsid w:val="00E26407"/>
    <w:rsid w:val="00E32112"/>
    <w:rsid w:val="00E32228"/>
    <w:rsid w:val="00E32CE3"/>
    <w:rsid w:val="00E34C7E"/>
    <w:rsid w:val="00E411B1"/>
    <w:rsid w:val="00E41290"/>
    <w:rsid w:val="00E41E5A"/>
    <w:rsid w:val="00E45DD1"/>
    <w:rsid w:val="00E462F9"/>
    <w:rsid w:val="00E533E7"/>
    <w:rsid w:val="00E55321"/>
    <w:rsid w:val="00E55878"/>
    <w:rsid w:val="00E60FCE"/>
    <w:rsid w:val="00E62FB7"/>
    <w:rsid w:val="00E643F9"/>
    <w:rsid w:val="00E65FB5"/>
    <w:rsid w:val="00E704AB"/>
    <w:rsid w:val="00E70E78"/>
    <w:rsid w:val="00E72611"/>
    <w:rsid w:val="00E72E9C"/>
    <w:rsid w:val="00E743FE"/>
    <w:rsid w:val="00E80FE2"/>
    <w:rsid w:val="00E81906"/>
    <w:rsid w:val="00E830F2"/>
    <w:rsid w:val="00E848EC"/>
    <w:rsid w:val="00E8516D"/>
    <w:rsid w:val="00E85D38"/>
    <w:rsid w:val="00E90D02"/>
    <w:rsid w:val="00E9330E"/>
    <w:rsid w:val="00E97AE9"/>
    <w:rsid w:val="00EA2950"/>
    <w:rsid w:val="00EA5481"/>
    <w:rsid w:val="00EA5F17"/>
    <w:rsid w:val="00EA6536"/>
    <w:rsid w:val="00EB1217"/>
    <w:rsid w:val="00EB16F5"/>
    <w:rsid w:val="00EB1A7C"/>
    <w:rsid w:val="00EB3404"/>
    <w:rsid w:val="00EB4DE3"/>
    <w:rsid w:val="00EB675A"/>
    <w:rsid w:val="00EB7A14"/>
    <w:rsid w:val="00EC2820"/>
    <w:rsid w:val="00ED2396"/>
    <w:rsid w:val="00ED704A"/>
    <w:rsid w:val="00ED7526"/>
    <w:rsid w:val="00ED7F58"/>
    <w:rsid w:val="00EE1281"/>
    <w:rsid w:val="00EE5B39"/>
    <w:rsid w:val="00EE7BB2"/>
    <w:rsid w:val="00EF025A"/>
    <w:rsid w:val="00EF3F47"/>
    <w:rsid w:val="00EF6C8D"/>
    <w:rsid w:val="00EF74F4"/>
    <w:rsid w:val="00F00F65"/>
    <w:rsid w:val="00F011B3"/>
    <w:rsid w:val="00F018B4"/>
    <w:rsid w:val="00F02DF3"/>
    <w:rsid w:val="00F03446"/>
    <w:rsid w:val="00F1399F"/>
    <w:rsid w:val="00F16189"/>
    <w:rsid w:val="00F17B66"/>
    <w:rsid w:val="00F204E0"/>
    <w:rsid w:val="00F2269F"/>
    <w:rsid w:val="00F227D7"/>
    <w:rsid w:val="00F22806"/>
    <w:rsid w:val="00F24618"/>
    <w:rsid w:val="00F27A59"/>
    <w:rsid w:val="00F3087C"/>
    <w:rsid w:val="00F312CD"/>
    <w:rsid w:val="00F4171A"/>
    <w:rsid w:val="00F432A4"/>
    <w:rsid w:val="00F4355A"/>
    <w:rsid w:val="00F450BE"/>
    <w:rsid w:val="00F50462"/>
    <w:rsid w:val="00F51062"/>
    <w:rsid w:val="00F51585"/>
    <w:rsid w:val="00F52094"/>
    <w:rsid w:val="00F52FE3"/>
    <w:rsid w:val="00F609C0"/>
    <w:rsid w:val="00F634F4"/>
    <w:rsid w:val="00F63708"/>
    <w:rsid w:val="00F66283"/>
    <w:rsid w:val="00F678F2"/>
    <w:rsid w:val="00F710DA"/>
    <w:rsid w:val="00F71583"/>
    <w:rsid w:val="00F71D04"/>
    <w:rsid w:val="00F738E8"/>
    <w:rsid w:val="00F73A18"/>
    <w:rsid w:val="00F81554"/>
    <w:rsid w:val="00F8173E"/>
    <w:rsid w:val="00F81D17"/>
    <w:rsid w:val="00F82163"/>
    <w:rsid w:val="00F822C2"/>
    <w:rsid w:val="00F841B7"/>
    <w:rsid w:val="00F875AD"/>
    <w:rsid w:val="00F92DBB"/>
    <w:rsid w:val="00F92DDF"/>
    <w:rsid w:val="00F93035"/>
    <w:rsid w:val="00FA1836"/>
    <w:rsid w:val="00FA45BD"/>
    <w:rsid w:val="00FA45F8"/>
    <w:rsid w:val="00FA5CFC"/>
    <w:rsid w:val="00FA7DCE"/>
    <w:rsid w:val="00FB0B1A"/>
    <w:rsid w:val="00FB17B8"/>
    <w:rsid w:val="00FB1F41"/>
    <w:rsid w:val="00FB2250"/>
    <w:rsid w:val="00FB2925"/>
    <w:rsid w:val="00FB2FD2"/>
    <w:rsid w:val="00FB39C1"/>
    <w:rsid w:val="00FC3410"/>
    <w:rsid w:val="00FC5155"/>
    <w:rsid w:val="00FD1239"/>
    <w:rsid w:val="00FD23AA"/>
    <w:rsid w:val="00FD3D07"/>
    <w:rsid w:val="00FD4A7E"/>
    <w:rsid w:val="00FD5101"/>
    <w:rsid w:val="00FD52B8"/>
    <w:rsid w:val="00FD7827"/>
    <w:rsid w:val="00FE0589"/>
    <w:rsid w:val="00FE0720"/>
    <w:rsid w:val="00FE107F"/>
    <w:rsid w:val="00FE1E85"/>
    <w:rsid w:val="00FE5283"/>
    <w:rsid w:val="00FE584B"/>
    <w:rsid w:val="00FE6A3A"/>
    <w:rsid w:val="00FF33B3"/>
    <w:rsid w:val="00FF3921"/>
    <w:rsid w:val="00FF4171"/>
    <w:rsid w:val="00FF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484D1"/>
  <w15:chartTrackingRefBased/>
  <w15:docId w15:val="{A689C555-1540-4F2B-8535-E6C2780D8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02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0E6B6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0E6B65"/>
    <w:rPr>
      <w:sz w:val="18"/>
      <w:szCs w:val="18"/>
    </w:rPr>
  </w:style>
  <w:style w:type="paragraph" w:styleId="a5">
    <w:name w:val="annotation text"/>
    <w:basedOn w:val="a"/>
    <w:link w:val="Char0"/>
    <w:uiPriority w:val="99"/>
    <w:unhideWhenUsed/>
    <w:rsid w:val="000E6B65"/>
    <w:pPr>
      <w:jc w:val="left"/>
    </w:pPr>
  </w:style>
  <w:style w:type="character" w:customStyle="1" w:styleId="Char0">
    <w:name w:val="메모 텍스트 Char"/>
    <w:basedOn w:val="a0"/>
    <w:link w:val="a5"/>
    <w:uiPriority w:val="99"/>
    <w:rsid w:val="000E6B65"/>
  </w:style>
  <w:style w:type="character" w:styleId="a6">
    <w:name w:val="Hyperlink"/>
    <w:basedOn w:val="a0"/>
    <w:uiPriority w:val="99"/>
    <w:unhideWhenUsed/>
    <w:rsid w:val="000E6B65"/>
    <w:rPr>
      <w:color w:val="0563C1" w:themeColor="hyperlink"/>
      <w:u w:val="single"/>
    </w:rPr>
  </w:style>
  <w:style w:type="character" w:customStyle="1" w:styleId="Char">
    <w:name w:val="일반 (웹) Char"/>
    <w:basedOn w:val="a0"/>
    <w:link w:val="a3"/>
    <w:uiPriority w:val="99"/>
    <w:rsid w:val="000E6B65"/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0E6B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E6B65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25263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52635"/>
  </w:style>
  <w:style w:type="paragraph" w:styleId="a9">
    <w:name w:val="footer"/>
    <w:basedOn w:val="a"/>
    <w:link w:val="Char3"/>
    <w:uiPriority w:val="99"/>
    <w:unhideWhenUsed/>
    <w:rsid w:val="0025263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52635"/>
  </w:style>
  <w:style w:type="paragraph" w:customStyle="1" w:styleId="EndNoteBibliography">
    <w:name w:val="EndNote Bibliography"/>
    <w:basedOn w:val="a"/>
    <w:link w:val="EndNoteBibliographyChar"/>
    <w:rsid w:val="00252635"/>
    <w:pPr>
      <w:spacing w:line="240" w:lineRule="auto"/>
    </w:pPr>
    <w:rPr>
      <w:rFonts w:ascii="맑은 고딕" w:eastAsia="맑은 고딕" w:hAnsi="맑은 고딕" w:cs="굴림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252635"/>
    <w:rPr>
      <w:rFonts w:ascii="맑은 고딕" w:eastAsia="맑은 고딕" w:hAnsi="맑은 고딕" w:cs="굴림"/>
      <w:noProof/>
      <w:kern w:val="0"/>
      <w:sz w:val="24"/>
      <w:szCs w:val="24"/>
    </w:rPr>
  </w:style>
  <w:style w:type="table" w:styleId="aa">
    <w:name w:val="Table Grid"/>
    <w:basedOn w:val="a1"/>
    <w:uiPriority w:val="39"/>
    <w:rsid w:val="00FE6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E20E33"/>
    <w:rPr>
      <w:color w:val="808080"/>
    </w:rPr>
  </w:style>
  <w:style w:type="paragraph" w:styleId="ac">
    <w:name w:val="annotation subject"/>
    <w:basedOn w:val="a5"/>
    <w:next w:val="a5"/>
    <w:link w:val="Char4"/>
    <w:uiPriority w:val="99"/>
    <w:semiHidden/>
    <w:unhideWhenUsed/>
    <w:rsid w:val="00B317D6"/>
    <w:rPr>
      <w:b/>
      <w:bCs/>
    </w:rPr>
  </w:style>
  <w:style w:type="character" w:customStyle="1" w:styleId="Char4">
    <w:name w:val="메모 주제 Char"/>
    <w:basedOn w:val="Char0"/>
    <w:link w:val="ac"/>
    <w:uiPriority w:val="99"/>
    <w:semiHidden/>
    <w:rsid w:val="00B317D6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E22B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E22B59"/>
    <w:rPr>
      <w:rFonts w:ascii="맑은 고딕" w:eastAsia="맑은 고딕" w:hAnsi="맑은 고딕" w:cs="굴림"/>
      <w:noProof/>
      <w:kern w:val="0"/>
      <w:sz w:val="24"/>
      <w:szCs w:val="24"/>
    </w:rPr>
  </w:style>
  <w:style w:type="paragraph" w:customStyle="1" w:styleId="keywords">
    <w:name w:val="keywords"/>
    <w:uiPriority w:val="99"/>
    <w:qFormat/>
    <w:rsid w:val="00E41290"/>
    <w:pPr>
      <w:suppressAutoHyphens/>
      <w:spacing w:after="130" w:line="260" w:lineRule="exact"/>
      <w:jc w:val="left"/>
    </w:pPr>
    <w:rPr>
      <w:rFonts w:ascii="De Gruyter Serif" w:hAnsi="De Gruyter Serif" w:cs="De Gruyter Serif"/>
      <w:kern w:val="0"/>
      <w:sz w:val="19"/>
      <w:szCs w:val="24"/>
      <w:lang w:val="de-DE" w:eastAsia="de-DE"/>
      <w14:numSpacing w14:val="proportion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3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6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g.minseok@kaist.ac.kr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4AADF-A214-4576-8078-D24ED2941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004</Words>
  <Characters>5723</Characters>
  <Application>Microsoft Office Word</Application>
  <DocSecurity>0</DocSecurity>
  <Lines>47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24-08-12T08:07:00Z</cp:lastPrinted>
  <dcterms:created xsi:type="dcterms:W3CDTF">2024-09-12T07:35:00Z</dcterms:created>
  <dcterms:modified xsi:type="dcterms:W3CDTF">2024-09-23T08:04:00Z</dcterms:modified>
</cp:coreProperties>
</file>